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85081" w14:textId="77777777" w:rsidR="0047389B" w:rsidRPr="00213476" w:rsidRDefault="0047389B" w:rsidP="0047389B">
      <w:pPr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13476">
        <w:rPr>
          <w:rFonts w:ascii="Times New Roman" w:hAnsi="Times New Roman" w:cs="Times New Roman"/>
          <w:b/>
          <w:sz w:val="28"/>
          <w:szCs w:val="28"/>
        </w:rPr>
        <w:t>Supporting Information for:</w:t>
      </w:r>
    </w:p>
    <w:p w14:paraId="01C54D8B" w14:textId="77777777" w:rsidR="0047389B" w:rsidRPr="00213476" w:rsidRDefault="0047389B" w:rsidP="0047389B">
      <w:pPr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93C7776" w14:textId="77777777" w:rsidR="0047389B" w:rsidRPr="00213476" w:rsidRDefault="0047389B" w:rsidP="0047389B">
      <w:pPr>
        <w:jc w:val="center"/>
        <w:rPr>
          <w:rFonts w:ascii="Times New Roman" w:hAnsi="Times New Roman" w:cs="Times New Roman"/>
          <w:bCs/>
          <w:sz w:val="32"/>
          <w:szCs w:val="32"/>
        </w:rPr>
      </w:pPr>
      <w:r w:rsidRPr="00213476">
        <w:rPr>
          <w:rFonts w:ascii="Times New Roman" w:hAnsi="Times New Roman" w:cs="Times New Roman"/>
          <w:b/>
          <w:bCs/>
          <w:sz w:val="20"/>
          <w:szCs w:val="20"/>
        </w:rPr>
        <w:t>Improvement of recovery yield of macro-organismal environmental DNA from seawater samples</w:t>
      </w:r>
    </w:p>
    <w:p w14:paraId="6FBF928E" w14:textId="77777777" w:rsidR="0047389B" w:rsidRPr="00213476" w:rsidRDefault="0047389B" w:rsidP="0047389B">
      <w:pPr>
        <w:ind w:left="-1418" w:right="4" w:firstLineChars="590" w:firstLine="1298"/>
        <w:rPr>
          <w:rFonts w:ascii="Times New Roman" w:eastAsia="Times New Roman" w:hAnsi="Times New Roman" w:cs="Times New Roman"/>
          <w:sz w:val="22"/>
          <w:szCs w:val="22"/>
        </w:rPr>
      </w:pPr>
    </w:p>
    <w:p w14:paraId="23663442" w14:textId="77777777" w:rsidR="0047389B" w:rsidRPr="00213476" w:rsidRDefault="0047389B" w:rsidP="0047389B">
      <w:pPr>
        <w:spacing w:line="48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213476">
        <w:rPr>
          <w:rFonts w:ascii="Times New Roman" w:hAnsi="Times New Roman" w:cs="Times New Roman"/>
          <w:sz w:val="20"/>
          <w:szCs w:val="20"/>
        </w:rPr>
        <w:t>Qianqian Wu</w:t>
      </w:r>
      <w:r w:rsidRPr="0021347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13476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213476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213476">
        <w:rPr>
          <w:rFonts w:ascii="Times New Roman" w:hAnsi="Times New Roman" w:cs="Times New Roman"/>
          <w:sz w:val="20"/>
          <w:szCs w:val="20"/>
        </w:rPr>
        <w:t>Toshifumi Minamoto</w:t>
      </w:r>
      <w:r w:rsidRPr="0021347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13476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213476">
        <w:rPr>
          <w:rFonts w:ascii="Times New Roman" w:hAnsi="Times New Roman" w:cs="Times New Roman"/>
          <w:sz w:val="20"/>
          <w:szCs w:val="20"/>
          <w:lang w:eastAsia="zh-CN"/>
        </w:rPr>
        <w:t>（</w:t>
      </w:r>
      <w:r w:rsidRPr="00213476">
        <w:rPr>
          <w:rFonts w:ascii="Times New Roman" w:hAnsi="Times New Roman" w:cs="Times New Roman"/>
          <w:bCs/>
          <w:sz w:val="20"/>
          <w:szCs w:val="20"/>
        </w:rPr>
        <w:t xml:space="preserve">* </w:t>
      </w:r>
      <w:r w:rsidRPr="00213476">
        <w:rPr>
          <w:rFonts w:ascii="Times New Roman" w:hAnsi="Times New Roman" w:cs="Times New Roman"/>
          <w:sz w:val="20"/>
          <w:szCs w:val="20"/>
          <w:lang w:eastAsia="zh-CN"/>
        </w:rPr>
        <w:t>Corresponding author</w:t>
      </w:r>
      <w:r w:rsidRPr="00213476">
        <w:rPr>
          <w:rFonts w:ascii="Times New Roman" w:hAnsi="Times New Roman" w:cs="Times New Roman"/>
          <w:sz w:val="20"/>
          <w:szCs w:val="20"/>
          <w:lang w:eastAsia="zh-CN"/>
        </w:rPr>
        <w:t>）</w:t>
      </w:r>
    </w:p>
    <w:p w14:paraId="22EF9B13" w14:textId="77777777" w:rsidR="0047389B" w:rsidRPr="00213476" w:rsidRDefault="0047389B" w:rsidP="0047389B">
      <w:pPr>
        <w:ind w:left="-1350" w:right="-1260"/>
        <w:jc w:val="center"/>
        <w:rPr>
          <w:rFonts w:ascii="Times New Roman" w:hAnsi="Times New Roman" w:cs="Times New Roman"/>
        </w:rPr>
      </w:pPr>
    </w:p>
    <w:p w14:paraId="5D1CEC3C" w14:textId="77777777" w:rsidR="0047389B" w:rsidRPr="00213476" w:rsidRDefault="0047389B" w:rsidP="0047389B">
      <w:pPr>
        <w:spacing w:line="480" w:lineRule="auto"/>
        <w:rPr>
          <w:rFonts w:ascii="Times New Roman" w:eastAsia="Times New Roman" w:hAnsi="Times New Roman" w:cs="Times New Roman"/>
        </w:rPr>
      </w:pPr>
      <w:r w:rsidRPr="00213476">
        <w:rPr>
          <w:rFonts w:ascii="Times New Roman" w:eastAsia="Times New Roman" w:hAnsi="Times New Roman" w:cs="Times New Roman"/>
          <w:vertAlign w:val="superscript"/>
        </w:rPr>
        <w:t xml:space="preserve">1 </w:t>
      </w:r>
      <w:r w:rsidRPr="00213476">
        <w:rPr>
          <w:rFonts w:ascii="Times New Roman" w:eastAsia="Times New Roman" w:hAnsi="Times New Roman" w:cs="Times New Roman"/>
        </w:rPr>
        <w:t>Graduate School of Human Development and Environment, Kobe University: 3-11, Tsurukabuto, Nada-ku, Kobe City, Hyogo 657-8501, Japan</w:t>
      </w:r>
    </w:p>
    <w:p w14:paraId="399FACD0" w14:textId="77777777" w:rsidR="0047389B" w:rsidRPr="00213476" w:rsidRDefault="0047389B" w:rsidP="0047389B">
      <w:pPr>
        <w:ind w:left="-1350" w:right="-1260"/>
        <w:jc w:val="center"/>
        <w:rPr>
          <w:rFonts w:ascii="Times New Roman" w:hAnsi="Times New Roman" w:cs="Times New Roman"/>
        </w:rPr>
      </w:pPr>
    </w:p>
    <w:p w14:paraId="3DB57A6F" w14:textId="77777777" w:rsidR="0047389B" w:rsidRPr="00213476" w:rsidRDefault="0047389B" w:rsidP="0047389B">
      <w:pPr>
        <w:ind w:right="-1260"/>
        <w:rPr>
          <w:rFonts w:ascii="Times New Roman" w:hAnsi="Times New Roman" w:cs="Times New Roman"/>
          <w:bCs/>
          <w:sz w:val="28"/>
          <w:szCs w:val="28"/>
        </w:rPr>
      </w:pPr>
      <w:r w:rsidRPr="00213476">
        <w:rPr>
          <w:rFonts w:ascii="Times New Roman" w:hAnsi="Times New Roman" w:cs="Times New Roman"/>
          <w:bCs/>
          <w:sz w:val="28"/>
          <w:szCs w:val="28"/>
        </w:rPr>
        <w:t>Table of Contents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89"/>
        <w:gridCol w:w="4100"/>
      </w:tblGrid>
      <w:tr w:rsidR="00213476" w:rsidRPr="00213476" w14:paraId="20FD17C2" w14:textId="77777777" w:rsidTr="00BA5763">
        <w:tc>
          <w:tcPr>
            <w:tcW w:w="2585" w:type="pct"/>
          </w:tcPr>
          <w:p w14:paraId="7626CA1D" w14:textId="77777777" w:rsidR="0047389B" w:rsidRPr="00213476" w:rsidRDefault="0047389B" w:rsidP="00BA5763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13476">
              <w:rPr>
                <w:rFonts w:ascii="Times New Roman" w:hAnsi="Times New Roman" w:cs="Times New Roman"/>
                <w:bCs/>
                <w:sz w:val="28"/>
                <w:szCs w:val="28"/>
              </w:rPr>
              <w:t>Table S1</w:t>
            </w:r>
          </w:p>
        </w:tc>
        <w:tc>
          <w:tcPr>
            <w:tcW w:w="2415" w:type="pct"/>
          </w:tcPr>
          <w:p w14:paraId="4924B9EA" w14:textId="77777777" w:rsidR="0047389B" w:rsidRPr="00213476" w:rsidRDefault="0047389B" w:rsidP="00BA5763">
            <w:pPr>
              <w:tabs>
                <w:tab w:val="left" w:pos="585"/>
                <w:tab w:val="right" w:pos="5832"/>
              </w:tabs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13476">
              <w:rPr>
                <w:rFonts w:ascii="Times New Roman" w:hAnsi="Times New Roman" w:cs="Times New Roman"/>
                <w:bCs/>
                <w:sz w:val="28"/>
                <w:szCs w:val="28"/>
              </w:rPr>
              <w:t>Pages 2</w:t>
            </w:r>
          </w:p>
        </w:tc>
      </w:tr>
      <w:tr w:rsidR="00213476" w:rsidRPr="00213476" w14:paraId="43A98CF1" w14:textId="77777777" w:rsidTr="00BA5763">
        <w:tc>
          <w:tcPr>
            <w:tcW w:w="2585" w:type="pct"/>
          </w:tcPr>
          <w:p w14:paraId="28852779" w14:textId="77777777" w:rsidR="0047389B" w:rsidRPr="00213476" w:rsidRDefault="0047389B" w:rsidP="00BA5763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13476">
              <w:rPr>
                <w:rFonts w:ascii="Times New Roman" w:hAnsi="Times New Roman" w:cs="Times New Roman"/>
                <w:bCs/>
                <w:sz w:val="28"/>
                <w:szCs w:val="28"/>
              </w:rPr>
              <w:t>Table S2</w:t>
            </w:r>
          </w:p>
        </w:tc>
        <w:tc>
          <w:tcPr>
            <w:tcW w:w="2415" w:type="pct"/>
          </w:tcPr>
          <w:p w14:paraId="17481710" w14:textId="77777777" w:rsidR="0047389B" w:rsidRPr="00213476" w:rsidRDefault="0047389B" w:rsidP="00BA5763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13476">
              <w:rPr>
                <w:rFonts w:ascii="Times New Roman" w:hAnsi="Times New Roman" w:cs="Times New Roman"/>
                <w:bCs/>
                <w:sz w:val="28"/>
                <w:szCs w:val="28"/>
              </w:rPr>
              <w:t>Pages 3</w:t>
            </w:r>
          </w:p>
        </w:tc>
      </w:tr>
      <w:tr w:rsidR="00213476" w:rsidRPr="00213476" w14:paraId="196763C2" w14:textId="77777777" w:rsidTr="00BA5763">
        <w:tc>
          <w:tcPr>
            <w:tcW w:w="2585" w:type="pct"/>
          </w:tcPr>
          <w:p w14:paraId="5A90C201" w14:textId="77777777" w:rsidR="0047389B" w:rsidRPr="00213476" w:rsidRDefault="0047389B" w:rsidP="00BA5763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13476">
              <w:rPr>
                <w:rFonts w:ascii="Times New Roman" w:hAnsi="Times New Roman" w:cs="Times New Roman"/>
                <w:bCs/>
                <w:sz w:val="28"/>
                <w:szCs w:val="28"/>
              </w:rPr>
              <w:t>Table S3</w:t>
            </w:r>
          </w:p>
        </w:tc>
        <w:tc>
          <w:tcPr>
            <w:tcW w:w="2415" w:type="pct"/>
          </w:tcPr>
          <w:p w14:paraId="7E6F9300" w14:textId="77777777" w:rsidR="0047389B" w:rsidRPr="00213476" w:rsidRDefault="0047389B" w:rsidP="00BA5763">
            <w:pPr>
              <w:tabs>
                <w:tab w:val="left" w:pos="1110"/>
              </w:tabs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13476">
              <w:rPr>
                <w:rFonts w:ascii="Times New Roman" w:hAnsi="Times New Roman" w:cs="Times New Roman"/>
                <w:bCs/>
                <w:sz w:val="28"/>
                <w:szCs w:val="28"/>
              </w:rPr>
              <w:t>Page 4</w:t>
            </w:r>
          </w:p>
        </w:tc>
      </w:tr>
      <w:tr w:rsidR="00213476" w:rsidRPr="00213476" w14:paraId="743EE02D" w14:textId="77777777" w:rsidTr="00BA5763">
        <w:tc>
          <w:tcPr>
            <w:tcW w:w="2585" w:type="pct"/>
          </w:tcPr>
          <w:p w14:paraId="2E6ACD96" w14:textId="77777777" w:rsidR="0047389B" w:rsidRPr="00213476" w:rsidRDefault="0047389B" w:rsidP="00BA5763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13476">
              <w:rPr>
                <w:rFonts w:ascii="Times New Roman" w:hAnsi="Times New Roman" w:cs="Times New Roman"/>
                <w:bCs/>
                <w:sz w:val="28"/>
                <w:szCs w:val="28"/>
              </w:rPr>
              <w:t>Table S4</w:t>
            </w:r>
          </w:p>
        </w:tc>
        <w:tc>
          <w:tcPr>
            <w:tcW w:w="2415" w:type="pct"/>
          </w:tcPr>
          <w:p w14:paraId="525DD19A" w14:textId="77777777" w:rsidR="0047389B" w:rsidRPr="00213476" w:rsidRDefault="0047389B" w:rsidP="00BA5763">
            <w:pPr>
              <w:tabs>
                <w:tab w:val="left" w:pos="1110"/>
              </w:tabs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13476">
              <w:rPr>
                <w:rFonts w:ascii="Times New Roman" w:hAnsi="Times New Roman" w:cs="Times New Roman"/>
                <w:bCs/>
                <w:sz w:val="28"/>
                <w:szCs w:val="28"/>
              </w:rPr>
              <w:t>Page 5</w:t>
            </w:r>
          </w:p>
        </w:tc>
      </w:tr>
      <w:tr w:rsidR="00213476" w:rsidRPr="00213476" w14:paraId="637BD7DD" w14:textId="77777777" w:rsidTr="00BA5763">
        <w:trPr>
          <w:trHeight w:val="118"/>
        </w:trPr>
        <w:tc>
          <w:tcPr>
            <w:tcW w:w="2585" w:type="pct"/>
          </w:tcPr>
          <w:p w14:paraId="2B2B1962" w14:textId="77777777" w:rsidR="0047389B" w:rsidRPr="00213476" w:rsidRDefault="0047389B" w:rsidP="0047389B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13476">
              <w:rPr>
                <w:rFonts w:ascii="Times New Roman" w:hAnsi="Times New Roman" w:cs="Times New Roman"/>
                <w:bCs/>
                <w:sz w:val="28"/>
                <w:szCs w:val="28"/>
              </w:rPr>
              <w:t>Table S5</w:t>
            </w:r>
          </w:p>
        </w:tc>
        <w:tc>
          <w:tcPr>
            <w:tcW w:w="2415" w:type="pct"/>
          </w:tcPr>
          <w:p w14:paraId="2F7981F8" w14:textId="77777777" w:rsidR="0047389B" w:rsidRPr="00213476" w:rsidRDefault="0047389B" w:rsidP="0047389B">
            <w:pPr>
              <w:tabs>
                <w:tab w:val="left" w:pos="1110"/>
              </w:tabs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13476">
              <w:rPr>
                <w:rFonts w:ascii="Times New Roman" w:hAnsi="Times New Roman" w:cs="Times New Roman"/>
                <w:bCs/>
                <w:sz w:val="28"/>
                <w:szCs w:val="28"/>
              </w:rPr>
              <w:t>Page 5</w:t>
            </w:r>
          </w:p>
        </w:tc>
      </w:tr>
      <w:tr w:rsidR="00213476" w:rsidRPr="00213476" w14:paraId="193E6FBC" w14:textId="77777777" w:rsidTr="00BA5763">
        <w:trPr>
          <w:trHeight w:val="191"/>
        </w:trPr>
        <w:tc>
          <w:tcPr>
            <w:tcW w:w="2585" w:type="pct"/>
          </w:tcPr>
          <w:p w14:paraId="21153226" w14:textId="77777777" w:rsidR="0047389B" w:rsidRPr="00213476" w:rsidRDefault="0047389B" w:rsidP="0047389B">
            <w:pPr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13476">
              <w:rPr>
                <w:rFonts w:ascii="Times New Roman" w:hAnsi="Times New Roman" w:cs="Times New Roman"/>
                <w:bCs/>
                <w:sz w:val="28"/>
                <w:szCs w:val="28"/>
              </w:rPr>
              <w:t>Table S5</w:t>
            </w:r>
          </w:p>
        </w:tc>
        <w:tc>
          <w:tcPr>
            <w:tcW w:w="2415" w:type="pct"/>
          </w:tcPr>
          <w:p w14:paraId="45318EC2" w14:textId="77777777" w:rsidR="0047389B" w:rsidRPr="00213476" w:rsidRDefault="0047389B" w:rsidP="0047389B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213476">
              <w:rPr>
                <w:rFonts w:ascii="Times New Roman" w:hAnsi="Times New Roman" w:cs="Times New Roman"/>
                <w:bCs/>
                <w:sz w:val="28"/>
                <w:szCs w:val="28"/>
              </w:rPr>
              <w:t>Page 6–7</w:t>
            </w:r>
          </w:p>
        </w:tc>
      </w:tr>
    </w:tbl>
    <w:p w14:paraId="0B514F2D" w14:textId="77777777" w:rsidR="0047389B" w:rsidRPr="00213476" w:rsidRDefault="0047389B" w:rsidP="0047389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0"/>
          <w:szCs w:val="21"/>
        </w:rPr>
        <w:sectPr w:rsidR="0047389B" w:rsidRPr="00213476" w:rsidSect="00213476">
          <w:footerReference w:type="even" r:id="rId8"/>
          <w:footerReference w:type="default" r:id="rId9"/>
          <w:pgSz w:w="11901" w:h="16817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9571696" w14:textId="77777777" w:rsidR="0047389B" w:rsidRPr="00213476" w:rsidRDefault="0047389B" w:rsidP="0047389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0"/>
          <w:szCs w:val="21"/>
        </w:rPr>
      </w:pPr>
      <w:r w:rsidRPr="00213476">
        <w:rPr>
          <w:rFonts w:ascii="Times New Roman" w:hAnsi="Times New Roman" w:cs="Times New Roman"/>
          <w:sz w:val="20"/>
          <w:szCs w:val="21"/>
        </w:rPr>
        <w:t xml:space="preserve">Table S1. Primers and probe used for species-specific qPCR. </w:t>
      </w:r>
    </w:p>
    <w:tbl>
      <w:tblPr>
        <w:tblpPr w:leftFromText="142" w:rightFromText="142" w:vertAnchor="text" w:tblpX="56" w:tblpY="1"/>
        <w:tblOverlap w:val="never"/>
        <w:tblW w:w="1395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2"/>
        <w:gridCol w:w="1621"/>
        <w:gridCol w:w="5387"/>
        <w:gridCol w:w="992"/>
        <w:gridCol w:w="2554"/>
      </w:tblGrid>
      <w:tr w:rsidR="00213476" w:rsidRPr="00213476" w14:paraId="1132AFB1" w14:textId="77777777" w:rsidTr="00CC7564">
        <w:trPr>
          <w:trHeight w:val="584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A5CE6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1"/>
              </w:rPr>
              <w:t>Target species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9AA652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1"/>
              </w:rPr>
              <w:t>Primers/Probe</w:t>
            </w:r>
          </w:p>
        </w:tc>
        <w:tc>
          <w:tcPr>
            <w:tcW w:w="53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B4533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1"/>
              </w:rPr>
              <w:t>Sequence (5’→3’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CA6BD9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1"/>
              </w:rPr>
              <w:t>Length</w:t>
            </w:r>
          </w:p>
        </w:tc>
        <w:tc>
          <w:tcPr>
            <w:tcW w:w="2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863A0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1"/>
              </w:rPr>
              <w:t>Reference</w:t>
            </w:r>
          </w:p>
        </w:tc>
      </w:tr>
      <w:tr w:rsidR="00213476" w:rsidRPr="00213476" w14:paraId="77C6710E" w14:textId="77777777" w:rsidTr="00CC7564">
        <w:trPr>
          <w:trHeight w:val="584"/>
        </w:trPr>
        <w:tc>
          <w:tcPr>
            <w:tcW w:w="340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8AE67A" w14:textId="77777777" w:rsidR="0047389B" w:rsidRPr="00213476" w:rsidRDefault="0047389B" w:rsidP="00BA5763">
            <w:pPr>
              <w:spacing w:before="100" w:beforeAutospacing="1" w:after="100" w:afterAutospacing="1"/>
              <w:ind w:right="100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>Acanthopagrus schlegelii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B8B39B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Asc_</w:t>
            </w:r>
            <w:r w:rsidRPr="00213476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ytb_F</w:t>
            </w:r>
          </w:p>
        </w:tc>
        <w:tc>
          <w:tcPr>
            <w:tcW w:w="53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F209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CTGTCTGCCGTCCCCTACA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232909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4FEA1DBA" w14:textId="77777777" w:rsidR="0047389B" w:rsidRPr="00213476" w:rsidRDefault="0047389B" w:rsidP="00BA5763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29 bp</w:t>
            </w:r>
          </w:p>
          <w:p w14:paraId="63835224" w14:textId="77777777" w:rsidR="0047389B" w:rsidRPr="00213476" w:rsidRDefault="0047389B" w:rsidP="00BA5763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5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C2B13D" w14:textId="77777777" w:rsidR="00CC7564" w:rsidRPr="00213476" w:rsidRDefault="00CC7564" w:rsidP="00CC7564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  <w:p w14:paraId="3FF32CA9" w14:textId="1CD1414C" w:rsidR="0047389B" w:rsidRPr="00213476" w:rsidRDefault="00CC7564" w:rsidP="00CC7564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akahashi et al. [34]</w:t>
            </w:r>
          </w:p>
          <w:p w14:paraId="30C45A3C" w14:textId="2921919D" w:rsidR="0047389B" w:rsidRPr="00213476" w:rsidRDefault="0047389B" w:rsidP="00CC7564">
            <w:pPr>
              <w:wordWrap w:val="0"/>
              <w:ind w:rightChars="137" w:right="329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13476" w:rsidRPr="00213476" w14:paraId="6E65653D" w14:textId="77777777" w:rsidTr="00CC7564">
        <w:trPr>
          <w:trHeight w:val="584"/>
        </w:trPr>
        <w:tc>
          <w:tcPr>
            <w:tcW w:w="34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2EC2E4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948D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Asc_</w:t>
            </w:r>
            <w:r w:rsidRPr="00213476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ytb_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2D410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  <w:lang w:eastAsia="zh-CN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TATGGCGGCTACGATAAAAGG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24248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5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099FC00" w14:textId="77777777" w:rsidR="0047389B" w:rsidRPr="00213476" w:rsidRDefault="0047389B" w:rsidP="00CC7564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13476" w:rsidRPr="00213476" w14:paraId="47C757BF" w14:textId="77777777" w:rsidTr="00CC7564">
        <w:trPr>
          <w:trHeight w:val="584"/>
        </w:trPr>
        <w:tc>
          <w:tcPr>
            <w:tcW w:w="34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2E9BBD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D6EEB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Asc_</w:t>
            </w:r>
            <w:r w:rsidRPr="00213476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ytb_Pr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06EEC" w14:textId="77777777" w:rsidR="0047389B" w:rsidRPr="00213476" w:rsidRDefault="0047389B" w:rsidP="00BA5763">
            <w:pPr>
              <w:spacing w:before="100" w:beforeAutospacing="1" w:after="100" w:afterAutospacing="1"/>
              <w:ind w:right="20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 xml:space="preserve">  FAM-TCAGTTGACAACGCAACCCTAACCCG-TAMRA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FC0D0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5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A8DAA34" w14:textId="77777777" w:rsidR="0047389B" w:rsidRPr="00213476" w:rsidRDefault="0047389B" w:rsidP="00CC7564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13476" w:rsidRPr="00213476" w14:paraId="3F571DF8" w14:textId="77777777" w:rsidTr="00CC7564">
        <w:trPr>
          <w:trHeight w:val="584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E1679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Chrysaora pacific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3102DE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Cpa_COI_F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7A923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CCCAGATATGGCTTTTCCTAG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3056D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 xml:space="preserve">151 </w:t>
            </w:r>
            <w:r w:rsidRPr="00213476">
              <w:rPr>
                <w:rFonts w:ascii="Times New Roman" w:hAnsi="Times New Roman" w:cs="Times New Roman" w:hint="eastAsia"/>
                <w:sz w:val="20"/>
                <w:szCs w:val="21"/>
              </w:rPr>
              <w:t>b</w:t>
            </w: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p</w:t>
            </w:r>
          </w:p>
        </w:tc>
        <w:tc>
          <w:tcPr>
            <w:tcW w:w="25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F651E" w14:textId="03EB2372" w:rsidR="0047389B" w:rsidRPr="00213476" w:rsidRDefault="00CC7564" w:rsidP="00CC7564">
            <w:pPr>
              <w:spacing w:before="100" w:beforeAutospacing="1" w:after="100" w:afterAutospacing="1"/>
              <w:ind w:right="20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 xml:space="preserve">  </w:t>
            </w:r>
            <w:r w:rsidR="0047389B" w:rsidRPr="00213476">
              <w:rPr>
                <w:rFonts w:ascii="Times New Roman" w:hAnsi="Times New Roman" w:cs="Times New Roman"/>
                <w:sz w:val="20"/>
                <w:szCs w:val="21"/>
              </w:rPr>
              <w:t>Minamoto et al. [35]</w:t>
            </w:r>
          </w:p>
        </w:tc>
      </w:tr>
      <w:tr w:rsidR="00213476" w:rsidRPr="00213476" w14:paraId="56B67850" w14:textId="77777777" w:rsidTr="00CC7564">
        <w:trPr>
          <w:trHeight w:val="584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25867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5499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 xml:space="preserve">Cpa_COI_R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614E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bookmarkStart w:id="0" w:name="_GoBack"/>
            <w:bookmarkEnd w:id="0"/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GAGTGAGCTTGTATAGCTGATA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5DC2D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A082D1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213476" w:rsidRPr="00213476" w14:paraId="2594A2F7" w14:textId="77777777" w:rsidTr="00CC7564">
        <w:trPr>
          <w:trHeight w:val="584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1326E4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E669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Cpa_COI_Pr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3DC2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FAM-TAGGATCCTCCCTAATTG-NFQ-MGB</w:t>
            </w:r>
          </w:p>
        </w:tc>
        <w:tc>
          <w:tcPr>
            <w:tcW w:w="99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D05C9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5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87BEF3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</w:tbl>
    <w:p w14:paraId="523CA7FC" w14:textId="77777777" w:rsidR="0047389B" w:rsidRPr="00213476" w:rsidRDefault="0047389B" w:rsidP="0047389B">
      <w:pPr>
        <w:spacing w:before="100" w:beforeAutospacing="1" w:after="100" w:afterAutospacing="1" w:line="480" w:lineRule="auto"/>
        <w:rPr>
          <w:sz w:val="21"/>
          <w:szCs w:val="21"/>
        </w:rPr>
      </w:pPr>
      <w:r w:rsidRPr="00213476">
        <w:rPr>
          <w:sz w:val="21"/>
          <w:szCs w:val="21"/>
        </w:rPr>
        <w:br w:type="page"/>
      </w:r>
    </w:p>
    <w:p w14:paraId="7C05489B" w14:textId="77777777" w:rsidR="0047389B" w:rsidRPr="00213476" w:rsidRDefault="0047389B" w:rsidP="0047389B">
      <w:pPr>
        <w:pStyle w:val="NormalWeb"/>
        <w:rPr>
          <w:rFonts w:ascii="Times New Roman" w:hAnsi="Times New Roman" w:cs="Times New Roman"/>
          <w:sz w:val="20"/>
          <w:szCs w:val="21"/>
        </w:rPr>
        <w:sectPr w:rsidR="0047389B" w:rsidRPr="00213476" w:rsidSect="00213476">
          <w:pgSz w:w="16817" w:h="11901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71BF6F3F" w14:textId="77777777" w:rsidR="0047389B" w:rsidRPr="00213476" w:rsidRDefault="0047389B" w:rsidP="0047389B">
      <w:pPr>
        <w:pStyle w:val="NormalWeb"/>
        <w:rPr>
          <w:rFonts w:ascii="Times New Roman" w:hAnsi="Times New Roman" w:cs="Times New Roman"/>
          <w:sz w:val="20"/>
          <w:szCs w:val="21"/>
        </w:rPr>
      </w:pPr>
      <w:r w:rsidRPr="00213476">
        <w:rPr>
          <w:rFonts w:ascii="Times New Roman" w:hAnsi="Times New Roman" w:cs="Times New Roman"/>
          <w:sz w:val="20"/>
          <w:szCs w:val="21"/>
        </w:rPr>
        <w:t>Table S2. R</w:t>
      </w:r>
      <w:r w:rsidRPr="00213476">
        <w:rPr>
          <w:rFonts w:ascii="Times New Roman" w:hAnsi="Times New Roman" w:cs="Times New Roman"/>
          <w:sz w:val="20"/>
          <w:szCs w:val="21"/>
          <w:vertAlign w:val="superscript"/>
        </w:rPr>
        <w:t>2</w:t>
      </w:r>
      <w:r w:rsidRPr="00213476">
        <w:rPr>
          <w:rFonts w:ascii="Times New Roman" w:hAnsi="Times New Roman" w:cs="Times New Roman"/>
          <w:sz w:val="20"/>
          <w:szCs w:val="21"/>
        </w:rPr>
        <w:t xml:space="preserve"> values, slopes, and Y intercepts of the calibration curves, and the PCR efficiencies for each target species.</w:t>
      </w:r>
    </w:p>
    <w:tbl>
      <w:tblPr>
        <w:tblpPr w:leftFromText="142" w:rightFromText="142" w:vertAnchor="text" w:tblpY="1"/>
        <w:tblOverlap w:val="never"/>
        <w:tblW w:w="77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1276"/>
        <w:gridCol w:w="1985"/>
      </w:tblGrid>
      <w:tr w:rsidR="00213476" w:rsidRPr="00213476" w14:paraId="646BCB92" w14:textId="77777777" w:rsidTr="00BA5763">
        <w:trPr>
          <w:trHeight w:val="414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BB75A" w14:textId="77777777" w:rsidR="0047389B" w:rsidRPr="00213476" w:rsidRDefault="0047389B" w:rsidP="00BA57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arget species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55CE17" w14:textId="77777777" w:rsidR="0047389B" w:rsidRPr="00213476" w:rsidRDefault="0047389B" w:rsidP="00BA57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</w:t>
            </w:r>
            <w:r w:rsidRPr="00213476">
              <w:rPr>
                <w:rFonts w:ascii="Times New Roman" w:hAnsi="Times New Roman" w:cs="Times New Roman"/>
                <w:b/>
                <w:bCs/>
                <w:sz w:val="20"/>
                <w:szCs w:val="21"/>
                <w:vertAlign w:val="superscript"/>
              </w:rPr>
              <w:t>2</w:t>
            </w:r>
            <w:r w:rsidRPr="0021347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valu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00C65" w14:textId="77777777" w:rsidR="0047389B" w:rsidRPr="00213476" w:rsidRDefault="0047389B" w:rsidP="00BA57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lop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82F79" w14:textId="77777777" w:rsidR="0047389B" w:rsidRPr="00213476" w:rsidRDefault="0047389B" w:rsidP="00BA57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Y-Intercept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1F1F4" w14:textId="77777777" w:rsidR="0047389B" w:rsidRPr="00213476" w:rsidRDefault="0047389B" w:rsidP="00BA5763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CR efficiency%</w:t>
            </w:r>
          </w:p>
        </w:tc>
      </w:tr>
      <w:tr w:rsidR="00213476" w:rsidRPr="00213476" w14:paraId="104BC10C" w14:textId="77777777" w:rsidTr="00BA5763">
        <w:trPr>
          <w:trHeight w:val="301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D8725" w14:textId="77777777" w:rsidR="0047389B" w:rsidRPr="00213476" w:rsidRDefault="0047389B" w:rsidP="00BA5763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</w:t>
            </w:r>
            <w:r w:rsidRPr="00213476">
              <w:rPr>
                <w:rFonts w:ascii="Times New Roman" w:eastAsia="SimSun" w:hAnsi="Times New Roman" w:cs="Times New Roman"/>
                <w:i/>
                <w:sz w:val="20"/>
                <w:szCs w:val="20"/>
                <w:lang w:eastAsia="zh-CN"/>
              </w:rPr>
              <w:t xml:space="preserve"> Acanthopagrus schlegelii</w:t>
            </w: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  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64786" w14:textId="77777777" w:rsidR="0047389B" w:rsidRPr="00213476" w:rsidRDefault="0047389B" w:rsidP="00BA5763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0.99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52922E" w14:textId="77777777" w:rsidR="0047389B" w:rsidRPr="00213476" w:rsidRDefault="0047389B" w:rsidP="00BA5763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-3.989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ED8E4" w14:textId="77777777" w:rsidR="0047389B" w:rsidRPr="00213476" w:rsidRDefault="0047389B" w:rsidP="00BA5763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41.887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355B4" w14:textId="77777777" w:rsidR="0047389B" w:rsidRPr="00213476" w:rsidRDefault="0047389B" w:rsidP="00BA5763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88.195</w:t>
            </w:r>
          </w:p>
        </w:tc>
      </w:tr>
      <w:tr w:rsidR="00213476" w:rsidRPr="00213476" w14:paraId="232AEC7F" w14:textId="77777777" w:rsidTr="00BA5763">
        <w:trPr>
          <w:trHeight w:val="121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996FE" w14:textId="77777777" w:rsidR="0047389B" w:rsidRPr="00213476" w:rsidRDefault="0047389B" w:rsidP="00BA5763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Chrysaora pacifica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625980" w14:textId="77777777" w:rsidR="0047389B" w:rsidRPr="00213476" w:rsidRDefault="0047389B" w:rsidP="00BA5763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0.9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06B6D" w14:textId="77777777" w:rsidR="0047389B" w:rsidRPr="00213476" w:rsidRDefault="0047389B" w:rsidP="00BA5763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-3.6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F60BF6" w14:textId="77777777" w:rsidR="0047389B" w:rsidRPr="00213476" w:rsidRDefault="0047389B" w:rsidP="00BA5763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40.4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35D4A0" w14:textId="77777777" w:rsidR="0047389B" w:rsidRPr="00213476" w:rsidRDefault="0047389B" w:rsidP="00BA5763">
            <w:pPr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213476">
              <w:rPr>
                <w:rFonts w:ascii="Times New Roman" w:hAnsi="Times New Roman" w:cs="Times New Roman"/>
                <w:sz w:val="20"/>
                <w:szCs w:val="21"/>
              </w:rPr>
              <w:t>93.851</w:t>
            </w:r>
          </w:p>
        </w:tc>
      </w:tr>
    </w:tbl>
    <w:p w14:paraId="40BF8CF8" w14:textId="77777777" w:rsidR="0047389B" w:rsidRPr="00213476" w:rsidRDefault="0047389B" w:rsidP="0047389B">
      <w:pPr>
        <w:spacing w:before="100" w:beforeAutospacing="1" w:after="100" w:afterAutospacing="1" w:line="480" w:lineRule="auto"/>
        <w:rPr>
          <w:sz w:val="21"/>
          <w:szCs w:val="21"/>
        </w:rPr>
      </w:pPr>
      <w:r w:rsidRPr="00213476">
        <w:rPr>
          <w:sz w:val="21"/>
          <w:szCs w:val="21"/>
        </w:rPr>
        <w:t xml:space="preserve"> </w:t>
      </w:r>
      <w:r w:rsidRPr="00213476">
        <w:rPr>
          <w:sz w:val="21"/>
          <w:szCs w:val="21"/>
        </w:rPr>
        <w:br w:type="page"/>
      </w:r>
    </w:p>
    <w:p w14:paraId="0F8FCEDA" w14:textId="77777777" w:rsidR="0047389B" w:rsidRPr="00213476" w:rsidRDefault="0047389B" w:rsidP="0047389B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1"/>
          <w:lang w:eastAsia="zh-CN"/>
        </w:rPr>
      </w:pPr>
      <w:r w:rsidRPr="00213476">
        <w:rPr>
          <w:rFonts w:ascii="Times New Roman" w:hAnsi="Times New Roman" w:cs="Times New Roman"/>
          <w:sz w:val="20"/>
          <w:szCs w:val="21"/>
        </w:rPr>
        <w:t>Table S3</w:t>
      </w:r>
      <w:r w:rsidRPr="00213476">
        <w:rPr>
          <w:rFonts w:ascii="Times New Roman" w:hAnsi="Times New Roman" w:cs="Times New Roman" w:hint="eastAsia"/>
          <w:sz w:val="20"/>
          <w:szCs w:val="21"/>
        </w:rPr>
        <w:t>.</w:t>
      </w:r>
      <w:r w:rsidRPr="00213476">
        <w:rPr>
          <w:rFonts w:ascii="Times New Roman" w:hAnsi="Times New Roman" w:cs="Times New Roman"/>
          <w:sz w:val="20"/>
          <w:szCs w:val="21"/>
        </w:rPr>
        <w:t xml:space="preserve"> </w:t>
      </w:r>
      <w:r w:rsidRPr="00213476">
        <w:rPr>
          <w:rFonts w:ascii="Times New Roman" w:hAnsi="Times New Roman" w:cs="Times New Roman"/>
          <w:sz w:val="20"/>
        </w:rPr>
        <w:t xml:space="preserve">Quantitative real-time PCR (qPCR) </w:t>
      </w:r>
      <w:r w:rsidRPr="00213476">
        <w:rPr>
          <w:rFonts w:ascii="Times New Roman" w:hAnsi="Times New Roman" w:cs="Times New Roman"/>
          <w:sz w:val="20"/>
          <w:szCs w:val="21"/>
        </w:rPr>
        <w:t>for each target species</w:t>
      </w:r>
      <w:r w:rsidRPr="00213476">
        <w:rPr>
          <w:rFonts w:ascii="Times New Roman" w:hAnsi="Times New Roman" w:cs="Times New Roman"/>
          <w:sz w:val="20"/>
        </w:rPr>
        <w:t xml:space="preserve"> </w:t>
      </w:r>
      <w:r w:rsidRPr="00213476">
        <w:rPr>
          <w:rFonts w:ascii="Times New Roman" w:hAnsi="Times New Roman" w:cs="Times New Roman"/>
          <w:bCs/>
          <w:sz w:val="20"/>
          <w:szCs w:val="21"/>
        </w:rPr>
        <w:t xml:space="preserve">with </w:t>
      </w:r>
      <w:r w:rsidRPr="00213476">
        <w:rPr>
          <w:rFonts w:ascii="Times New Roman" w:hAnsi="Times New Roman" w:cs="Times New Roman"/>
          <w:sz w:val="20"/>
          <w:szCs w:val="21"/>
        </w:rPr>
        <w:t>different</w:t>
      </w:r>
      <w:r w:rsidRPr="00213476">
        <w:rPr>
          <w:rFonts w:ascii="Times New Roman" w:hAnsi="Times New Roman" w:cs="Times New Roman"/>
          <w:bCs/>
          <w:sz w:val="20"/>
          <w:szCs w:val="21"/>
        </w:rPr>
        <w:t xml:space="preserve"> preservation methods</w:t>
      </w:r>
      <w:r w:rsidRPr="00213476">
        <w:rPr>
          <w:rFonts w:ascii="Times New Roman" w:hAnsi="Times New Roman" w:cs="Times New Roman"/>
          <w:sz w:val="20"/>
        </w:rPr>
        <w:t>. Environmental DNA (eDNA) concentration was assessed using qPCR.</w:t>
      </w:r>
    </w:p>
    <w:tbl>
      <w:tblPr>
        <w:tblpPr w:leftFromText="142" w:rightFromText="142" w:vertAnchor="text" w:tblpX="-574" w:tblpY="1"/>
        <w:tblOverlap w:val="never"/>
        <w:tblW w:w="96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0"/>
        <w:gridCol w:w="2025"/>
        <w:gridCol w:w="2068"/>
        <w:gridCol w:w="1908"/>
        <w:gridCol w:w="2073"/>
        <w:gridCol w:w="48"/>
        <w:gridCol w:w="22"/>
      </w:tblGrid>
      <w:tr w:rsidR="00213476" w:rsidRPr="00213476" w14:paraId="60F4E509" w14:textId="77777777" w:rsidTr="00BA5763">
        <w:trPr>
          <w:trHeight w:val="504"/>
        </w:trPr>
        <w:tc>
          <w:tcPr>
            <w:tcW w:w="152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F42FC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8144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98374" w14:textId="77777777" w:rsidR="0047389B" w:rsidRPr="00213476" w:rsidRDefault="0047389B" w:rsidP="00BA5763">
            <w:pPr>
              <w:spacing w:before="100" w:beforeAutospacing="1" w:after="100" w:afterAutospacing="1"/>
              <w:ind w:rightChars="-76" w:right="-182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b/>
                <w:iCs/>
                <w:sz w:val="20"/>
                <w:szCs w:val="20"/>
              </w:rPr>
              <w:t>T</w:t>
            </w:r>
            <w:r w:rsidRPr="0021347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arget species </w:t>
            </w:r>
          </w:p>
        </w:tc>
      </w:tr>
      <w:tr w:rsidR="00213476" w:rsidRPr="00213476" w14:paraId="6B624A8B" w14:textId="77777777" w:rsidTr="00BA5763">
        <w:trPr>
          <w:gridAfter w:val="1"/>
          <w:wAfter w:w="22" w:type="dxa"/>
          <w:trHeight w:val="504"/>
        </w:trPr>
        <w:tc>
          <w:tcPr>
            <w:tcW w:w="152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0379B0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603299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213476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  <w:lang w:eastAsia="zh-CN"/>
              </w:rPr>
              <w:t>Acanthopagrus schlegelii</w:t>
            </w:r>
          </w:p>
        </w:tc>
        <w:tc>
          <w:tcPr>
            <w:tcW w:w="402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81F35F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i/>
                <w:iCs/>
                <w:sz w:val="20"/>
                <w:szCs w:val="21"/>
              </w:rPr>
              <w:t>Chrysaora</w:t>
            </w:r>
            <w:r w:rsidRPr="0021347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pacifica</w:t>
            </w:r>
          </w:p>
        </w:tc>
      </w:tr>
      <w:tr w:rsidR="00213476" w:rsidRPr="00213476" w14:paraId="2551B6A3" w14:textId="77777777" w:rsidTr="00BA5763">
        <w:trPr>
          <w:gridAfter w:val="2"/>
          <w:wAfter w:w="70" w:type="dxa"/>
          <w:trHeight w:val="504"/>
        </w:trPr>
        <w:tc>
          <w:tcPr>
            <w:tcW w:w="152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297D4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7780F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Presence / Absence</w:t>
            </w:r>
          </w:p>
        </w:tc>
        <w:tc>
          <w:tcPr>
            <w:tcW w:w="2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59B56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eDNA concentration (copies/L)</w:t>
            </w:r>
          </w:p>
        </w:tc>
        <w:tc>
          <w:tcPr>
            <w:tcW w:w="1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604FB73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Presence / Absence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2F3003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eDNA concentration (copies/L)</w:t>
            </w:r>
          </w:p>
        </w:tc>
      </w:tr>
      <w:tr w:rsidR="00213476" w:rsidRPr="00213476" w14:paraId="2726CE84" w14:textId="77777777" w:rsidTr="00BA5763">
        <w:trPr>
          <w:gridAfter w:val="2"/>
          <w:wAfter w:w="70" w:type="dxa"/>
          <w:trHeight w:val="294"/>
        </w:trPr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852F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RNAlater1-1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4DAE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F8B3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712.44</w:t>
            </w:r>
          </w:p>
        </w:tc>
        <w:tc>
          <w:tcPr>
            <w:tcW w:w="190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30CA40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6FCB13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06.16</w:t>
            </w:r>
          </w:p>
        </w:tc>
      </w:tr>
      <w:tr w:rsidR="00213476" w:rsidRPr="00213476" w14:paraId="4519AAC8" w14:textId="77777777" w:rsidTr="00BA5763">
        <w:trPr>
          <w:gridAfter w:val="2"/>
          <w:wAfter w:w="70" w:type="dxa"/>
          <w:trHeight w:val="37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D616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RNAlater1-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DFF1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FCCF3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32.8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7DF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A3D2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94.73</w:t>
            </w:r>
          </w:p>
        </w:tc>
      </w:tr>
      <w:tr w:rsidR="00213476" w:rsidRPr="00213476" w14:paraId="350177C0" w14:textId="77777777" w:rsidTr="00BA5763">
        <w:trPr>
          <w:gridAfter w:val="2"/>
          <w:wAfter w:w="70" w:type="dxa"/>
          <w:trHeight w:val="37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9A6C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RNAlater1-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FFE4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9D4E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61.1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CB8E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2E96B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00.27</w:t>
            </w:r>
          </w:p>
        </w:tc>
      </w:tr>
      <w:tr w:rsidR="00213476" w:rsidRPr="00213476" w14:paraId="3887481F" w14:textId="77777777" w:rsidTr="00BA5763">
        <w:trPr>
          <w:gridAfter w:val="2"/>
          <w:wAfter w:w="70" w:type="dxa"/>
          <w:trHeight w:val="33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BDE5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RNAlater2-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D5E1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E56F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56.2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22B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956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4.33</w:t>
            </w:r>
          </w:p>
        </w:tc>
      </w:tr>
      <w:tr w:rsidR="00213476" w:rsidRPr="00213476" w14:paraId="504D5E40" w14:textId="77777777" w:rsidTr="00BA5763">
        <w:trPr>
          <w:gridAfter w:val="2"/>
          <w:wAfter w:w="70" w:type="dxa"/>
          <w:trHeight w:val="35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698B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RNAlater2-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D7AF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2874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38.19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A82E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CB58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97.30</w:t>
            </w:r>
          </w:p>
        </w:tc>
      </w:tr>
      <w:tr w:rsidR="00213476" w:rsidRPr="00213476" w14:paraId="2F0BA46E" w14:textId="77777777" w:rsidTr="00BA5763">
        <w:trPr>
          <w:gridAfter w:val="2"/>
          <w:wAfter w:w="70" w:type="dxa"/>
          <w:trHeight w:val="35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5A56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RNAlater2-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7265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62A0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56.4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FDC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F98F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6.30</w:t>
            </w:r>
          </w:p>
        </w:tc>
      </w:tr>
      <w:tr w:rsidR="00213476" w:rsidRPr="00213476" w14:paraId="2948AA8D" w14:textId="77777777" w:rsidTr="00BA5763">
        <w:trPr>
          <w:gridAfter w:val="2"/>
          <w:wAfter w:w="70" w:type="dxa"/>
          <w:trHeight w:val="37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FD6FE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RNAlater3-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7AF9B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78A559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85.8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319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6EA5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13476" w:rsidRPr="00213476" w14:paraId="14E4F6D9" w14:textId="77777777" w:rsidTr="00BA5763">
        <w:trPr>
          <w:gridAfter w:val="2"/>
          <w:wAfter w:w="70" w:type="dxa"/>
          <w:trHeight w:val="37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3BDB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RNAlater3-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2BF51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28773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122.3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3EB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AAB2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11.48</w:t>
            </w:r>
          </w:p>
        </w:tc>
      </w:tr>
      <w:tr w:rsidR="00213476" w:rsidRPr="00213476" w14:paraId="19F61F72" w14:textId="77777777" w:rsidTr="00BA5763">
        <w:trPr>
          <w:gridAfter w:val="2"/>
          <w:wAfter w:w="70" w:type="dxa"/>
          <w:trHeight w:val="37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EAA1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RNAlater3-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0043B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F1709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87.3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98A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4E79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13476" w:rsidRPr="00213476" w14:paraId="22D5559B" w14:textId="77777777" w:rsidTr="00BA5763">
        <w:trPr>
          <w:gridAfter w:val="2"/>
          <w:wAfter w:w="70" w:type="dxa"/>
          <w:trHeight w:val="35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10EB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ATL1-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F369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1DEEB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826.5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7EC1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B7D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34.76</w:t>
            </w:r>
          </w:p>
        </w:tc>
      </w:tr>
      <w:tr w:rsidR="00213476" w:rsidRPr="00213476" w14:paraId="6531D9B7" w14:textId="77777777" w:rsidTr="00BA5763">
        <w:trPr>
          <w:gridAfter w:val="2"/>
          <w:wAfter w:w="70" w:type="dxa"/>
          <w:trHeight w:val="294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1D74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ATL1-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B981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60B6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825.2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944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67A6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15.24</w:t>
            </w:r>
          </w:p>
        </w:tc>
      </w:tr>
      <w:tr w:rsidR="00213476" w:rsidRPr="00213476" w14:paraId="0ED502CE" w14:textId="77777777" w:rsidTr="00BA5763">
        <w:trPr>
          <w:gridAfter w:val="2"/>
          <w:wAfter w:w="70" w:type="dxa"/>
          <w:trHeight w:val="314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A32B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ATL1-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7C21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DE982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471.7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937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915C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07.46</w:t>
            </w:r>
          </w:p>
        </w:tc>
      </w:tr>
      <w:tr w:rsidR="00213476" w:rsidRPr="00213476" w14:paraId="7F60FC66" w14:textId="77777777" w:rsidTr="00BA5763">
        <w:trPr>
          <w:gridAfter w:val="2"/>
          <w:wAfter w:w="70" w:type="dxa"/>
          <w:trHeight w:val="314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9635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ATL2-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3F16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0B35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31.0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EFE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CBFA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54.61</w:t>
            </w:r>
          </w:p>
        </w:tc>
      </w:tr>
      <w:tr w:rsidR="00213476" w:rsidRPr="00213476" w14:paraId="106AC4E2" w14:textId="77777777" w:rsidTr="00BA5763">
        <w:trPr>
          <w:gridAfter w:val="2"/>
          <w:wAfter w:w="70" w:type="dxa"/>
          <w:trHeight w:val="294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FBEA1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ATL2-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0FDC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4AC9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69.6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C28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D3659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93.48</w:t>
            </w:r>
          </w:p>
        </w:tc>
      </w:tr>
      <w:tr w:rsidR="00213476" w:rsidRPr="00213476" w14:paraId="1FE02798" w14:textId="77777777" w:rsidTr="00BA5763">
        <w:trPr>
          <w:gridAfter w:val="2"/>
          <w:wAfter w:w="70" w:type="dxa"/>
          <w:trHeight w:val="33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FCFB1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ATL2-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F9EF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A2C963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297.2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E2B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B253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09.98</w:t>
            </w:r>
          </w:p>
        </w:tc>
      </w:tr>
      <w:tr w:rsidR="00213476" w:rsidRPr="00213476" w14:paraId="1DAEA30E" w14:textId="77777777" w:rsidTr="00BA5763">
        <w:trPr>
          <w:gridAfter w:val="2"/>
          <w:wAfter w:w="70" w:type="dxa"/>
          <w:trHeight w:val="336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BBFEB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ATL3-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E821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0D55E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66.3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2F0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7A62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52.84</w:t>
            </w:r>
          </w:p>
        </w:tc>
      </w:tr>
      <w:tr w:rsidR="00213476" w:rsidRPr="00213476" w14:paraId="3B40D869" w14:textId="77777777" w:rsidTr="00BA5763">
        <w:trPr>
          <w:gridAfter w:val="2"/>
          <w:wAfter w:w="70" w:type="dxa"/>
          <w:trHeight w:val="5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204F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ATL3-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61A8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484DB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613.5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C143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8235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97.78</w:t>
            </w:r>
          </w:p>
        </w:tc>
      </w:tr>
      <w:tr w:rsidR="00213476" w:rsidRPr="00213476" w14:paraId="23E17D1E" w14:textId="77777777" w:rsidTr="00BA5763">
        <w:trPr>
          <w:gridAfter w:val="2"/>
          <w:wAfter w:w="70" w:type="dxa"/>
          <w:trHeight w:val="58"/>
        </w:trPr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B0E2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 ATL3-3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A0DF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6678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084.19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F0E01EE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76CCC2B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38.21</w:t>
            </w:r>
          </w:p>
        </w:tc>
      </w:tr>
    </w:tbl>
    <w:p w14:paraId="1C89A62B" w14:textId="7163DE2C" w:rsidR="0047389B" w:rsidRPr="00213476" w:rsidRDefault="00F7498D" w:rsidP="0047389B">
      <w:pPr>
        <w:spacing w:before="100" w:beforeAutospacing="1" w:after="100" w:afterAutospacing="1"/>
        <w:rPr>
          <w:sz w:val="21"/>
          <w:szCs w:val="21"/>
        </w:rPr>
      </w:pPr>
      <w:r w:rsidRPr="00213476">
        <w:rPr>
          <w:rFonts w:ascii="Times New Roman" w:eastAsia="SimSun" w:hAnsi="Times New Roman"/>
          <w:sz w:val="20"/>
          <w:szCs w:val="20"/>
          <w:lang w:eastAsia="zh-CN"/>
        </w:rPr>
        <w:t>eDNA concentrations below the limit of quantification (LOQ) are regarded as “0”</w:t>
      </w:r>
      <w:r w:rsidRPr="00213476">
        <w:rPr>
          <w:rFonts w:ascii="Times New Roman" w:eastAsia="SimSun" w:hAnsi="Times New Roman"/>
          <w:sz w:val="20"/>
          <w:szCs w:val="20"/>
          <w:lang w:eastAsia="ja-JP"/>
        </w:rPr>
        <w:t>.</w:t>
      </w:r>
      <w:r w:rsidR="0047389B" w:rsidRPr="00213476">
        <w:rPr>
          <w:sz w:val="21"/>
          <w:szCs w:val="21"/>
        </w:rPr>
        <w:br w:type="page"/>
      </w:r>
    </w:p>
    <w:p w14:paraId="67B870EC" w14:textId="77777777" w:rsidR="0047389B" w:rsidRPr="00213476" w:rsidRDefault="0047389B" w:rsidP="0047389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1"/>
          <w:szCs w:val="21"/>
        </w:rPr>
      </w:pPr>
      <w:r w:rsidRPr="00213476">
        <w:rPr>
          <w:rFonts w:ascii="Times New Roman" w:hAnsi="Times New Roman" w:cs="Times New Roman"/>
          <w:sz w:val="20"/>
          <w:szCs w:val="21"/>
        </w:rPr>
        <w:t>Table S4. Detailed information on fish eDNA metabarcoding.</w:t>
      </w:r>
      <w:r w:rsidRPr="00213476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pPr w:leftFromText="142" w:rightFromText="142" w:vertAnchor="text" w:tblpY="1"/>
        <w:tblOverlap w:val="never"/>
        <w:tblW w:w="82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6"/>
        <w:gridCol w:w="968"/>
        <w:gridCol w:w="980"/>
        <w:gridCol w:w="1260"/>
        <w:gridCol w:w="1821"/>
        <w:gridCol w:w="1949"/>
      </w:tblGrid>
      <w:tr w:rsidR="00213476" w:rsidRPr="00213476" w14:paraId="544FBEB0" w14:textId="77777777" w:rsidTr="00BA5763">
        <w:trPr>
          <w:trHeight w:val="354"/>
        </w:trPr>
        <w:tc>
          <w:tcPr>
            <w:tcW w:w="1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D0FB82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14D61AC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A8ED36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Pairs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A0EF69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Merged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80D4ADD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Filtered reads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FDD134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Denoise</w:t>
            </w:r>
          </w:p>
        </w:tc>
      </w:tr>
      <w:tr w:rsidR="00213476" w:rsidRPr="00213476" w14:paraId="0AC1E0C4" w14:textId="77777777" w:rsidTr="00BA5763">
        <w:trPr>
          <w:trHeight w:val="354"/>
        </w:trPr>
        <w:tc>
          <w:tcPr>
            <w:tcW w:w="130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53371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RNAlater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7515F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D88FCE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968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119AF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7686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72DA5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414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92FD31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</w:tr>
      <w:tr w:rsidR="00213476" w:rsidRPr="00213476" w14:paraId="166E03D5" w14:textId="77777777" w:rsidTr="00BA5763">
        <w:trPr>
          <w:trHeight w:val="26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AD876A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D4CA80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0D6F9B3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3603E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93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40470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45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F295EB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949</w:t>
            </w:r>
          </w:p>
        </w:tc>
      </w:tr>
      <w:tr w:rsidR="00213476" w:rsidRPr="00213476" w14:paraId="7491D66F" w14:textId="77777777" w:rsidTr="00BA5763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95C35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73CCF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E8A792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8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56456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697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5B051E9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779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432FE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808</w:t>
            </w:r>
          </w:p>
        </w:tc>
      </w:tr>
      <w:tr w:rsidR="00213476" w:rsidRPr="00213476" w14:paraId="6A8AA9A7" w14:textId="77777777" w:rsidTr="00BA5763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DC438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177EC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66EE2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69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CC57C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498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4FDA1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34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6F513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89</w:t>
            </w:r>
          </w:p>
        </w:tc>
      </w:tr>
      <w:tr w:rsidR="00213476" w:rsidRPr="00213476" w14:paraId="0E44188F" w14:textId="77777777" w:rsidTr="00BA5763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9B583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94FD91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D0829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2F79D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327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61AE1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62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601CF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</w:tr>
      <w:tr w:rsidR="00213476" w:rsidRPr="00213476" w14:paraId="523F2773" w14:textId="77777777" w:rsidTr="00BA5763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56EDDEB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44748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368DE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1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1EE6EE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954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32125D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56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B5104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020</w:t>
            </w:r>
          </w:p>
        </w:tc>
      </w:tr>
      <w:tr w:rsidR="00213476" w:rsidRPr="00213476" w14:paraId="71022927" w14:textId="77777777" w:rsidTr="00BA5763">
        <w:trPr>
          <w:trHeight w:val="26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BD9399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828B3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240D3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1B7BA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358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628D01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24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C83E1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78</w:t>
            </w:r>
          </w:p>
        </w:tc>
      </w:tr>
      <w:tr w:rsidR="00213476" w:rsidRPr="00213476" w14:paraId="3652542B" w14:textId="77777777" w:rsidTr="00BA5763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AF1BD9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0356F3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62B5CF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7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899CAB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409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02B2A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26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8CD19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478</w:t>
            </w:r>
          </w:p>
        </w:tc>
      </w:tr>
      <w:tr w:rsidR="00213476" w:rsidRPr="00213476" w14:paraId="20F50E59" w14:textId="77777777" w:rsidTr="00BA5763">
        <w:trPr>
          <w:trHeight w:val="4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73D143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2FB06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907BE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3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EDFDC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094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2D58E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136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9B7F313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25</w:t>
            </w:r>
          </w:p>
        </w:tc>
      </w:tr>
      <w:tr w:rsidR="00213476" w:rsidRPr="00213476" w14:paraId="195C3CE5" w14:textId="77777777" w:rsidTr="00BA5763">
        <w:trPr>
          <w:trHeight w:val="459"/>
        </w:trPr>
        <w:tc>
          <w:tcPr>
            <w:tcW w:w="130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343C4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ATL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F968BB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-1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33880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6617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F55F7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4842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5B13B1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404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0F5C7E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51</w:t>
            </w:r>
          </w:p>
        </w:tc>
      </w:tr>
      <w:tr w:rsidR="00213476" w:rsidRPr="00213476" w14:paraId="68ADB879" w14:textId="77777777" w:rsidTr="00BA5763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98DEF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AF091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FCA34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98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0FD4A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09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5E9F3B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772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0F5E9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285</w:t>
            </w:r>
          </w:p>
        </w:tc>
      </w:tr>
      <w:tr w:rsidR="00213476" w:rsidRPr="00213476" w14:paraId="66A8F137" w14:textId="77777777" w:rsidTr="00BA5763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B8AFB6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DDCB401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F26CB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42A1D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674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46C53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50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0987B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689</w:t>
            </w:r>
          </w:p>
        </w:tc>
      </w:tr>
      <w:tr w:rsidR="00213476" w:rsidRPr="00213476" w14:paraId="319A4110" w14:textId="77777777" w:rsidTr="00BA5763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A3AB48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2D82CE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FFDCC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0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C64E4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29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5B607A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21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34FA5D8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050</w:t>
            </w:r>
          </w:p>
        </w:tc>
      </w:tr>
      <w:tr w:rsidR="00213476" w:rsidRPr="00213476" w14:paraId="7DAF0EF1" w14:textId="77777777" w:rsidTr="00BA5763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5BEC461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806E3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12126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7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59812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86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BD277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27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A0AA39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43</w:t>
            </w:r>
          </w:p>
        </w:tc>
      </w:tr>
      <w:tr w:rsidR="00213476" w:rsidRPr="00213476" w14:paraId="54500705" w14:textId="77777777" w:rsidTr="00BA5763">
        <w:trPr>
          <w:trHeight w:val="32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FDD234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9EE15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368C5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7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B283A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129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71714B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07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13F2A1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02</w:t>
            </w:r>
          </w:p>
        </w:tc>
      </w:tr>
      <w:tr w:rsidR="00213476" w:rsidRPr="00213476" w14:paraId="44C36434" w14:textId="77777777" w:rsidTr="00BA5763">
        <w:trPr>
          <w:trHeight w:val="35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2A207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2C19F1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-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EC32E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3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69A79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34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4F9710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26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A630BA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06</w:t>
            </w:r>
          </w:p>
        </w:tc>
      </w:tr>
      <w:tr w:rsidR="00213476" w:rsidRPr="00213476" w14:paraId="6F834823" w14:textId="77777777" w:rsidTr="00BA5763">
        <w:trPr>
          <w:trHeight w:val="26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6E80B04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EFB500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-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3AD405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9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DE4A0B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09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F6E26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03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58535E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389</w:t>
            </w:r>
          </w:p>
        </w:tc>
      </w:tr>
      <w:tr w:rsidR="00213476" w:rsidRPr="00213476" w14:paraId="12EF43C8" w14:textId="77777777" w:rsidTr="00BA5763">
        <w:trPr>
          <w:trHeight w:val="28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7364D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EF9AB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-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102552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1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747A67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654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B88A36C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383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3F2568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740</w:t>
            </w:r>
          </w:p>
        </w:tc>
      </w:tr>
      <w:tr w:rsidR="00213476" w:rsidRPr="00213476" w14:paraId="182E68A1" w14:textId="77777777" w:rsidTr="00BA5763">
        <w:trPr>
          <w:trHeight w:val="354"/>
        </w:trPr>
        <w:tc>
          <w:tcPr>
            <w:tcW w:w="1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07F9FF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D0E50CD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PCRNC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3EA5E9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36FB02A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EC610E6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8338FE" w14:textId="77777777" w:rsidR="0047389B" w:rsidRPr="00213476" w:rsidRDefault="0047389B" w:rsidP="00BA5763">
            <w:pPr>
              <w:spacing w:before="100" w:beforeAutospacing="1" w:after="100" w:afterAutospacing="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4770A1CF" w14:textId="77777777" w:rsidR="0047389B" w:rsidRPr="00213476" w:rsidRDefault="0047389B" w:rsidP="0047389B">
      <w:pPr>
        <w:spacing w:before="100" w:beforeAutospacing="1" w:after="100" w:afterAutospacing="1" w:line="480" w:lineRule="auto"/>
        <w:rPr>
          <w:sz w:val="21"/>
          <w:szCs w:val="21"/>
        </w:rPr>
      </w:pPr>
      <w:r w:rsidRPr="00213476">
        <w:rPr>
          <w:sz w:val="21"/>
          <w:szCs w:val="21"/>
        </w:rPr>
        <w:br w:type="page"/>
      </w:r>
    </w:p>
    <w:p w14:paraId="46FC5A51" w14:textId="77777777" w:rsidR="0047389B" w:rsidRPr="00213476" w:rsidRDefault="0047389B" w:rsidP="0047389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1"/>
          <w:szCs w:val="21"/>
        </w:rPr>
        <w:sectPr w:rsidR="0047389B" w:rsidRPr="00213476" w:rsidSect="00213476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A21A047" w14:textId="77777777" w:rsidR="0047389B" w:rsidRPr="00213476" w:rsidRDefault="0047389B" w:rsidP="0047389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1"/>
          <w:szCs w:val="21"/>
        </w:rPr>
      </w:pPr>
      <w:r w:rsidRPr="00213476">
        <w:rPr>
          <w:rFonts w:ascii="Times New Roman" w:hAnsi="Times New Roman" w:cs="Times New Roman"/>
          <w:sz w:val="20"/>
          <w:szCs w:val="21"/>
        </w:rPr>
        <w:t>Table S5. Detailed list of fish species detected from different</w:t>
      </w:r>
      <w:r w:rsidRPr="00213476">
        <w:rPr>
          <w:rFonts w:ascii="Times New Roman" w:hAnsi="Times New Roman" w:cs="Times New Roman"/>
          <w:bCs/>
          <w:sz w:val="20"/>
          <w:szCs w:val="21"/>
        </w:rPr>
        <w:t xml:space="preserve"> preservation methods</w:t>
      </w:r>
      <w:r w:rsidRPr="00213476">
        <w:rPr>
          <w:rFonts w:ascii="Times New Roman" w:hAnsi="Times New Roman" w:cs="Times New Roman"/>
          <w:sz w:val="20"/>
          <w:szCs w:val="21"/>
        </w:rPr>
        <w:t xml:space="preserve"> by eDNA metabarcoding. </w:t>
      </w:r>
      <w:r w:rsidRPr="00213476"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W w:w="13803" w:type="dxa"/>
        <w:tblInd w:w="-5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92"/>
        <w:gridCol w:w="650"/>
        <w:gridCol w:w="600"/>
        <w:gridCol w:w="622"/>
        <w:gridCol w:w="564"/>
        <w:gridCol w:w="704"/>
        <w:gridCol w:w="514"/>
        <w:gridCol w:w="611"/>
        <w:gridCol w:w="628"/>
        <w:gridCol w:w="499"/>
        <w:gridCol w:w="579"/>
        <w:gridCol w:w="694"/>
        <w:gridCol w:w="693"/>
        <w:gridCol w:w="699"/>
        <w:gridCol w:w="559"/>
        <w:gridCol w:w="694"/>
        <w:gridCol w:w="694"/>
        <w:gridCol w:w="698"/>
        <w:gridCol w:w="609"/>
      </w:tblGrid>
      <w:tr w:rsidR="00213476" w:rsidRPr="00213476" w14:paraId="00307F6B" w14:textId="77777777" w:rsidTr="00BA5763">
        <w:trPr>
          <w:trHeight w:val="217"/>
        </w:trPr>
        <w:tc>
          <w:tcPr>
            <w:tcW w:w="24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0EAF3D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Species name</w:t>
            </w:r>
          </w:p>
        </w:tc>
        <w:tc>
          <w:tcPr>
            <w:tcW w:w="5392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65A321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RNAlater</w:t>
            </w:r>
          </w:p>
        </w:tc>
        <w:tc>
          <w:tcPr>
            <w:tcW w:w="591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301F5F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ATL</w:t>
            </w:r>
          </w:p>
        </w:tc>
      </w:tr>
      <w:tr w:rsidR="00213476" w:rsidRPr="00213476" w14:paraId="00B660CF" w14:textId="77777777" w:rsidTr="00BA5763">
        <w:trPr>
          <w:trHeight w:val="217"/>
        </w:trPr>
        <w:tc>
          <w:tcPr>
            <w:tcW w:w="24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94E1BE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A526DD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1-1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D0E9A3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1-2</w:t>
            </w: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A00E13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1-3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48AC1F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2-1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FFE41A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2-2</w:t>
            </w:r>
          </w:p>
        </w:tc>
        <w:tc>
          <w:tcPr>
            <w:tcW w:w="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DE6DD2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2-3</w:t>
            </w:r>
          </w:p>
        </w:tc>
        <w:tc>
          <w:tcPr>
            <w:tcW w:w="6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27E9DB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3-1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4344DC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3-2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B57EA5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3-3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C847CD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1-1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773E5E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1-2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A06D25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1-3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880BD7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2-1</w:t>
            </w:r>
          </w:p>
        </w:tc>
        <w:tc>
          <w:tcPr>
            <w:tcW w:w="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3B2A6B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2-2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D739B1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2-3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CD07A8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3-1</w:t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AB6F07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3-2</w:t>
            </w:r>
          </w:p>
        </w:tc>
        <w:tc>
          <w:tcPr>
            <w:tcW w:w="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CF45D2" w14:textId="77777777" w:rsidR="0047389B" w:rsidRPr="00213476" w:rsidRDefault="0047389B" w:rsidP="00BA576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b/>
                <w:sz w:val="20"/>
                <w:szCs w:val="20"/>
              </w:rPr>
              <w:t>3-3</w:t>
            </w:r>
          </w:p>
        </w:tc>
      </w:tr>
      <w:tr w:rsidR="00213476" w:rsidRPr="00213476" w14:paraId="581543FD" w14:textId="77777777" w:rsidTr="00BA5763">
        <w:trPr>
          <w:trHeight w:val="217"/>
        </w:trPr>
        <w:tc>
          <w:tcPr>
            <w:tcW w:w="2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AC9EA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thopagrus schlegelii</w:t>
            </w:r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4FEC2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24488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FE1B4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698F9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B780E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D91C5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37</w:t>
            </w:r>
          </w:p>
        </w:tc>
        <w:tc>
          <w:tcPr>
            <w:tcW w:w="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20600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1128F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5E451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8D021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95B61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05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77A81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15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78270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7D81D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EA261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C3064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D5DE0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92</w:t>
            </w:r>
          </w:p>
        </w:tc>
        <w:tc>
          <w:tcPr>
            <w:tcW w:w="6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B306B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46</w:t>
            </w:r>
          </w:p>
        </w:tc>
      </w:tr>
      <w:tr w:rsidR="00213476" w:rsidRPr="00213476" w14:paraId="37D5AD11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DE330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trema spp.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585F8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1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55523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82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3F430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61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FBF90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29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8C667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6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42D70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7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407A5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9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A14D8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26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28985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80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69882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7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999A9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9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CC327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9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B93EF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19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B1A95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37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B9D14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6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9F9CB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3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4BEA3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3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65936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999</w:t>
            </w:r>
          </w:p>
        </w:tc>
      </w:tr>
      <w:tr w:rsidR="00213476" w:rsidRPr="00213476" w14:paraId="0D26295D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5D314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graulis japonic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3945C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37490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F9419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55688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9747C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A95D2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2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66BD5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7B74B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39B22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75417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2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5C3E6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D2D1A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C1E48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683E3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26DE6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2DFD6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5EAA1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B0EAA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</w:tr>
      <w:tr w:rsidR="00213476" w:rsidRPr="00213476" w14:paraId="05A986B0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0D867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omacrodus stellife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EC471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71131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F6B81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02317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31530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4B7D2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0DF95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228DD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A83CC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30B02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E3A15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B23FA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40E5D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BDA8A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FC79D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DC1A0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DE88D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341F8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0F42EF86" w14:textId="77777777" w:rsidTr="00BA5763">
        <w:trPr>
          <w:trHeight w:val="21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A0B3D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neapterygius etheostom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20889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24CCE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D51DF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EB967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F78E1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122FA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BA7E0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815EA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1A238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D20EF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941B0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DDAF7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A12C7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34A37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6F967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ED5B8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DE331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5C129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43376DDA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EB9D0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rumeus tere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F3FBF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163E8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6A587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D01A9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9881B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B4730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AD22C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1B898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77CF1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50976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CCE91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15EFD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9DF91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6900B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4CD91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30861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95188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DB4D7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0C776089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7E10B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nephelus akaar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5367F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C8266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7615B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2AB38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3599B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57966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31EB8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26560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BEB07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84BD5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6092F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F2D7D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4EF8D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AE4B7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9206D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1E6F6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A4ACD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86A51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531BED93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BF15B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rella punctata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B05B2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A4D86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0FCCE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3484B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D3852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A7A62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9EB5A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AAE4E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5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1CAF6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82372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8A64C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48F41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C81ED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54292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BC5B9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13A60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D5F88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ACD2B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</w:tr>
      <w:tr w:rsidR="00213476" w:rsidRPr="00213476" w14:paraId="159CAA51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76046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xagrammos otaki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94DC9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E00ED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A5EA2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13CB4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6A541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289C0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F739D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730A6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620F3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EDB07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9824D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C94BD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704EF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931F1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1BC33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1DE2E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97DA9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AAB98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6E26FD28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3EAE5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Hexagrammos ssp.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B2C29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E071F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814A1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04AFF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DFA5D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EA26C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DDD1C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C53E9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001B5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25168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DDBE3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D70BE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F0D1D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B024E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84003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0A13F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AC51C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CA2CD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</w:tr>
      <w:tr w:rsidR="00213476" w:rsidRPr="00213476" w14:paraId="5B652E3E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CAEB8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orhamphus sajor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BB828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8B23A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E3706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5BAB7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CE70E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CDA12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AD776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CB1AB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CCA60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0A930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B6E1F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0673B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92819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830BC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66829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ABC8E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46E4C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C3ECE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45073D05" w14:textId="77777777" w:rsidTr="00BA5763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3ABDAD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ypoatherina valenciennei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F632A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03243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9208A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6222D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DF72D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4568C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D0E5B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08A3E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83836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557EC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EE83F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4A9B7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3BD9C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1DCF0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9C1A6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AED47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199F4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00AD5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29DAAF9B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BCD52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nosirus punctat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4A78C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0795C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09AAF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F09E0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EA186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B7F0C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9DD53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08A82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276A2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1F7A4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A2230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25759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1C08D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8C707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C3FE1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F6B4D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8517D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F15F1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560AE518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8F9F8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teolabrax japonicus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E6FBA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51A6D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7B3AA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863F1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2EF2B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22AB3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0EB75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9D63F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1009B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5274C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57877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F55D8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133C0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F27C6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9C886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29248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6BB58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1FA50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16C0CC9E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03A49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gil cephal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CEB4C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FB559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10883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4726C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A6CCD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0C872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A9E57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D5018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A9CA6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C6AA3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7C967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A4F33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13C10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E1E66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51507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89BF6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808CC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A5E7F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213476" w:rsidRPr="00213476" w14:paraId="0ECD9E0E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7693B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uchequula nuchalis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0E279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12217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9B19B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35630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24170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95009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44D43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8ED5C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AC97F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4F136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A76DF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3294F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8A9C3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975F1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28CEC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9169B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910E4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DCDB1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3E815064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35485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mobranchus elegans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260A5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67EE1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26EEF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AA02C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3A252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AF0E5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C732E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F75F1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08CE0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D4AB0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B0EB4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3ED93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1EE17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BCD36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06AE0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4ED7F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C0435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E489A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31191DE1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F5D0D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legnathus fasciat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58962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8520C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481FA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F338F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DC1EE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9AB4A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12172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0E358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27CB5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B09FE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F3057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26321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5CD0E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C8316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1AED7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14D3E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1257D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C1279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</w:tr>
      <w:tr w:rsidR="00213476" w:rsidRPr="00213476" w14:paraId="61AA899A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9C1FF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grus majo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83682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3E773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6FEF1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34201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C0114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63EBD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5AAA0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38FCF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4CB12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35B5F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93459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E1587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0AD5C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B8B86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87BB6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2C88A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823CC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62E2F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213476" w:rsidRPr="00213476" w14:paraId="1A078588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6DD1A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lennius yatabe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10E56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3DBCA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7AD51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4CBFD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67C28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9F0D8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D62B3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44A18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F60CC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5488A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0C4E0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1971A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28EB3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0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D503A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FB34D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26843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AA9AE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4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056BD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96</w:t>
            </w:r>
          </w:p>
        </w:tc>
      </w:tr>
      <w:tr w:rsidR="00213476" w:rsidRPr="00213476" w14:paraId="19A4FD77" w14:textId="77777777" w:rsidTr="00BA5763">
        <w:trPr>
          <w:trHeight w:val="260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9A654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omucenus valencienne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2C61D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B1163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AD476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98AF4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8827F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729A1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8DDF9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C6592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57E03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41D27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34A87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302A7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D9B80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7693A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0A573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C096A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60249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6876D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229611AA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9C776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dinops melanostict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9D749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8EE4A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E7AB8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ACE68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14027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AF3EA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03B26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E037E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CD064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76096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53EF8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1863C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B8DEC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473A1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8BFD8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8A5CA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11D52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2BFD0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213476" w:rsidRPr="00213476" w14:paraId="2B01FBD5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307BB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omber japonicus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0767A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20972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54C94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BA958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06B1F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E4F48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854BD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BC23F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BBB96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AC490F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FB1B6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56B13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D9FF7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2AAA0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C9F66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FDE2A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ECB40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C2389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13476" w:rsidRPr="00213476" w14:paraId="6D00A921" w14:textId="77777777" w:rsidTr="00BA5763">
        <w:trPr>
          <w:trHeight w:val="276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26E15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omberomorus niphonius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9F7A9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2F686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C4CD9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10376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2B506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B93AC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11456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9F669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2F8C3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23004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CDBB7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9EB09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EA105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82826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D148E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E6116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361CD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FE4DE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7D304DE0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6558F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Sebastes spp.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13C17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F0FC9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17265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25B5C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BAC67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5DA2A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3569E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2BEA0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BEE4B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5A15C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025B7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7B016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F18FD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288A5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4F237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103E2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2C772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2E3834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13476" w:rsidRPr="00213476" w14:paraId="64926DBF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2879B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bastiscus marmoratus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D25EA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874D6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B1E6A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EA53E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A1D0D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D473C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69BC2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642CD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18F39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44FC1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88905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174A0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7FCD4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F200D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181EB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5F12B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65D03C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664C8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213476" w:rsidRPr="00213476" w14:paraId="59ECEFCB" w14:textId="77777777" w:rsidTr="00BA5763">
        <w:trPr>
          <w:trHeight w:val="328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8913B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icossyphus reticulat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5C68A2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CAEF43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DC2AC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62596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0DA6D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C5F32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0DD45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98F2A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5A144E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DD757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F103E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2F26C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EEADA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88BCF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C5BBF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C834E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A2D47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BDC2F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213476" w:rsidRPr="00213476" w14:paraId="0E06AD63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B820D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ola dumeril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D035F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B2189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675CD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6145B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BD9F9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9FDFE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5CC94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A1888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FF423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9C010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E093E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97ED6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7B370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FABA6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CE818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4BC5A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EB491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5F45D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3EA39E32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365A8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riola quinqueradiata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D3AA86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5C6C3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AF3A5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F5CF6D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765F8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3BE4E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C985E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22BEC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FE3D5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8463B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F30C6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305F0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B9860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586EA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99AC8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7D535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F2502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FA8A9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213476" w:rsidRPr="00213476" w14:paraId="41A442F5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F8A7D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ganus fuscescen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4B245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BD090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0FFD9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5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80CF4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3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9D3B9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0538A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5A214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BA66E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0A467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3D426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2A469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E2AD0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15AD4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A569A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D375A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563C4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54104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00E6D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213476" w:rsidRPr="00213476" w14:paraId="7A401C90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A9991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ephanolepis cirrhifer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62799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DE9FB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A1385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FB694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03870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5F685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329AC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69E2C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2E7FA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E417E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7540B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40CA3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9A145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0C2E1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502CC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D37A2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02278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DB3152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790AA511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94A98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Takifugu spp.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37E15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CC2C1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0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C3EFE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D8502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88E2E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76A5B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C054D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83A39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275F0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7639F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9B3E3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AF346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7B0F0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FBE8F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26184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7DA0D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80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8F9A5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6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21C83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</w:tr>
      <w:tr w:rsidR="00213476" w:rsidRPr="00213476" w14:paraId="340CFE16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6B7B2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amnaconus modestus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5F87D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EC122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827A4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9AC51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8823D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D43EE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27D320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F50CC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F8577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40E91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3A13D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189AD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2F9F61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638A9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C92E8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09EEA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15EDD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5305A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13476" w:rsidRPr="00213476" w14:paraId="13665EF3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7C55B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achurus japonicus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F1A23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E8727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7B32D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5946A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F76C0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F709D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41BF7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5B3F2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F93805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B0093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5D400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6DC18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A63D5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8C48F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D8DA9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46B40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75ADA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9417E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213476" w:rsidRPr="00213476" w14:paraId="01260331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555C5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losurus crocodilus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C3EA5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02E88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A018E0" w14:textId="77777777" w:rsidR="0047389B" w:rsidRPr="00213476" w:rsidRDefault="0047389B" w:rsidP="00BA5763">
            <w:pPr>
              <w:spacing w:before="100" w:beforeAutospacing="1" w:after="100" w:afterAutospacing="1"/>
              <w:ind w:leftChars="-68" w:left="-163" w:firstLineChars="82" w:firstLine="16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E7374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4123F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0EA8C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6CDA0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F4B4E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CBE51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209CE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2FA22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6BBAE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ED435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3D7F9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5521B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FB637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239AF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FD655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476" w:rsidRPr="00213476" w14:paraId="5143540D" w14:textId="77777777" w:rsidTr="00BA5763">
        <w:trPr>
          <w:trHeight w:val="217"/>
        </w:trPr>
        <w:tc>
          <w:tcPr>
            <w:tcW w:w="2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552BF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839EC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6F490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51054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44E09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68F2A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32870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72E98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753BD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8609C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32D96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BCB661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193FA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AAB5D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0ED558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1B5B7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90136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E4470D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A8D01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213476" w:rsidRPr="00213476" w14:paraId="6FA56E8A" w14:textId="77777777" w:rsidTr="00BA5763">
        <w:trPr>
          <w:trHeight w:val="221"/>
        </w:trPr>
        <w:tc>
          <w:tcPr>
            <w:tcW w:w="2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FC46F9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 xml:space="preserve">Total number of eDNA reads </w:t>
            </w:r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F3B868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6240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9A52BE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649</w:t>
            </w: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93347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508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50550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589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DAD64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535</w:t>
            </w:r>
          </w:p>
        </w:tc>
        <w:tc>
          <w:tcPr>
            <w:tcW w:w="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5BD2B0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720</w:t>
            </w:r>
          </w:p>
        </w:tc>
        <w:tc>
          <w:tcPr>
            <w:tcW w:w="6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AE82E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278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DFBC8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178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4FF86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725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FA842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951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ABBC9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985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66F5F4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389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A5E51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750</w:t>
            </w:r>
          </w:p>
        </w:tc>
        <w:tc>
          <w:tcPr>
            <w:tcW w:w="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5301E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543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7C73F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7802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790F51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8206</w:t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B4D4855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0089</w:t>
            </w:r>
          </w:p>
        </w:tc>
        <w:tc>
          <w:tcPr>
            <w:tcW w:w="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DC974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9440</w:t>
            </w:r>
          </w:p>
        </w:tc>
      </w:tr>
      <w:tr w:rsidR="00213476" w:rsidRPr="00213476" w14:paraId="64191B23" w14:textId="77777777" w:rsidTr="00BA5763">
        <w:trPr>
          <w:trHeight w:val="217"/>
        </w:trPr>
        <w:tc>
          <w:tcPr>
            <w:tcW w:w="24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E90D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Total number of fish species</w:t>
            </w:r>
          </w:p>
        </w:tc>
        <w:tc>
          <w:tcPr>
            <w:tcW w:w="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7EA9D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066B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0967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8A72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2245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80F64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3529C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50376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2A91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D0443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9475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1EB7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3AD97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766DF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2843A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791CB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0E1CE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35322" w14:textId="77777777" w:rsidR="0047389B" w:rsidRPr="00213476" w:rsidRDefault="0047389B" w:rsidP="00BA576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21347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</w:tbl>
    <w:p w14:paraId="3232FB1C" w14:textId="77777777" w:rsidR="0047389B" w:rsidRPr="00213476" w:rsidRDefault="0047389B"/>
    <w:sectPr w:rsidR="0047389B" w:rsidRPr="00213476" w:rsidSect="00213476">
      <w:type w:val="continuous"/>
      <w:pgSz w:w="16817" w:h="11901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AA7417" w14:textId="77777777" w:rsidR="002F27F8" w:rsidRDefault="002F27F8" w:rsidP="0047389B">
      <w:r>
        <w:separator/>
      </w:r>
    </w:p>
  </w:endnote>
  <w:endnote w:type="continuationSeparator" w:id="0">
    <w:p w14:paraId="007B54FB" w14:textId="77777777" w:rsidR="002F27F8" w:rsidRDefault="002F27F8" w:rsidP="00473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58527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B400E1" w14:textId="77777777" w:rsidR="0047389B" w:rsidRDefault="0047389B" w:rsidP="00F22A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926D2A" w14:textId="77777777" w:rsidR="0047389B" w:rsidRDefault="0047389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379976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221737" w14:textId="77777777" w:rsidR="0047389B" w:rsidRDefault="0047389B" w:rsidP="00F22A6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E170F2" w14:textId="77777777" w:rsidR="0047389B" w:rsidRDefault="004738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03A5A0" w14:textId="77777777" w:rsidR="002F27F8" w:rsidRDefault="002F27F8" w:rsidP="0047389B">
      <w:r>
        <w:separator/>
      </w:r>
    </w:p>
  </w:footnote>
  <w:footnote w:type="continuationSeparator" w:id="0">
    <w:p w14:paraId="4A3918EC" w14:textId="77777777" w:rsidR="002F27F8" w:rsidRDefault="002F27F8" w:rsidP="004738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EC2558"/>
    <w:multiLevelType w:val="hybridMultilevel"/>
    <w:tmpl w:val="A322C2B0"/>
    <w:lvl w:ilvl="0" w:tplc="57748EC6">
      <w:start w:val="1"/>
      <w:numFmt w:val="decimal"/>
      <w:lvlText w:val="%1."/>
      <w:lvlJc w:val="left"/>
      <w:pPr>
        <w:ind w:left="420" w:hanging="420"/>
      </w:pPr>
    </w:lvl>
    <w:lvl w:ilvl="1" w:tplc="C4602D96" w:tentative="1">
      <w:start w:val="1"/>
      <w:numFmt w:val="aiueoFullWidth"/>
      <w:lvlText w:val="(%2)"/>
      <w:lvlJc w:val="left"/>
      <w:pPr>
        <w:ind w:left="840" w:hanging="420"/>
      </w:pPr>
    </w:lvl>
    <w:lvl w:ilvl="2" w:tplc="1DCC6E00" w:tentative="1">
      <w:start w:val="1"/>
      <w:numFmt w:val="decimalEnclosedCircle"/>
      <w:lvlText w:val="%3"/>
      <w:lvlJc w:val="left"/>
      <w:pPr>
        <w:ind w:left="1260" w:hanging="420"/>
      </w:pPr>
    </w:lvl>
    <w:lvl w:ilvl="3" w:tplc="55A05EC8" w:tentative="1">
      <w:start w:val="1"/>
      <w:numFmt w:val="decimal"/>
      <w:lvlText w:val="%4."/>
      <w:lvlJc w:val="left"/>
      <w:pPr>
        <w:ind w:left="1680" w:hanging="420"/>
      </w:pPr>
    </w:lvl>
    <w:lvl w:ilvl="4" w:tplc="9DDEEE32" w:tentative="1">
      <w:start w:val="1"/>
      <w:numFmt w:val="aiueoFullWidth"/>
      <w:lvlText w:val="(%5)"/>
      <w:lvlJc w:val="left"/>
      <w:pPr>
        <w:ind w:left="2100" w:hanging="420"/>
      </w:pPr>
    </w:lvl>
    <w:lvl w:ilvl="5" w:tplc="B8807DF6" w:tentative="1">
      <w:start w:val="1"/>
      <w:numFmt w:val="decimalEnclosedCircle"/>
      <w:lvlText w:val="%6"/>
      <w:lvlJc w:val="left"/>
      <w:pPr>
        <w:ind w:left="2520" w:hanging="420"/>
      </w:pPr>
    </w:lvl>
    <w:lvl w:ilvl="6" w:tplc="C3342BFA" w:tentative="1">
      <w:start w:val="1"/>
      <w:numFmt w:val="decimal"/>
      <w:lvlText w:val="%7."/>
      <w:lvlJc w:val="left"/>
      <w:pPr>
        <w:ind w:left="2940" w:hanging="420"/>
      </w:pPr>
    </w:lvl>
    <w:lvl w:ilvl="7" w:tplc="93CC7F7A" w:tentative="1">
      <w:start w:val="1"/>
      <w:numFmt w:val="aiueoFullWidth"/>
      <w:lvlText w:val="(%8)"/>
      <w:lvlJc w:val="left"/>
      <w:pPr>
        <w:ind w:left="3360" w:hanging="420"/>
      </w:pPr>
    </w:lvl>
    <w:lvl w:ilvl="8" w:tplc="DCE4CB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8821AFB"/>
    <w:multiLevelType w:val="hybridMultilevel"/>
    <w:tmpl w:val="7B76FB9A"/>
    <w:lvl w:ilvl="0" w:tplc="150A8966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730C1E1A" w:tentative="1">
      <w:start w:val="1"/>
      <w:numFmt w:val="aiueoFullWidth"/>
      <w:lvlText w:val="(%2)"/>
      <w:lvlJc w:val="left"/>
      <w:pPr>
        <w:ind w:left="840" w:hanging="420"/>
      </w:pPr>
    </w:lvl>
    <w:lvl w:ilvl="2" w:tplc="50F07840" w:tentative="1">
      <w:start w:val="1"/>
      <w:numFmt w:val="decimalEnclosedCircle"/>
      <w:lvlText w:val="%3"/>
      <w:lvlJc w:val="left"/>
      <w:pPr>
        <w:ind w:left="1260" w:hanging="420"/>
      </w:pPr>
    </w:lvl>
    <w:lvl w:ilvl="3" w:tplc="C3181C24" w:tentative="1">
      <w:start w:val="1"/>
      <w:numFmt w:val="decimal"/>
      <w:lvlText w:val="%4."/>
      <w:lvlJc w:val="left"/>
      <w:pPr>
        <w:ind w:left="1680" w:hanging="420"/>
      </w:pPr>
    </w:lvl>
    <w:lvl w:ilvl="4" w:tplc="129E9AE4" w:tentative="1">
      <w:start w:val="1"/>
      <w:numFmt w:val="aiueoFullWidth"/>
      <w:lvlText w:val="(%5)"/>
      <w:lvlJc w:val="left"/>
      <w:pPr>
        <w:ind w:left="2100" w:hanging="420"/>
      </w:pPr>
    </w:lvl>
    <w:lvl w:ilvl="5" w:tplc="BCDE05CE" w:tentative="1">
      <w:start w:val="1"/>
      <w:numFmt w:val="decimalEnclosedCircle"/>
      <w:lvlText w:val="%6"/>
      <w:lvlJc w:val="left"/>
      <w:pPr>
        <w:ind w:left="2520" w:hanging="420"/>
      </w:pPr>
    </w:lvl>
    <w:lvl w:ilvl="6" w:tplc="084CB7EC" w:tentative="1">
      <w:start w:val="1"/>
      <w:numFmt w:val="decimal"/>
      <w:lvlText w:val="%7."/>
      <w:lvlJc w:val="left"/>
      <w:pPr>
        <w:ind w:left="2940" w:hanging="420"/>
      </w:pPr>
    </w:lvl>
    <w:lvl w:ilvl="7" w:tplc="58F04A0C" w:tentative="1">
      <w:start w:val="1"/>
      <w:numFmt w:val="aiueoFullWidth"/>
      <w:lvlText w:val="(%8)"/>
      <w:lvlJc w:val="left"/>
      <w:pPr>
        <w:ind w:left="3360" w:hanging="420"/>
      </w:pPr>
    </w:lvl>
    <w:lvl w:ilvl="8" w:tplc="434417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733198E"/>
    <w:multiLevelType w:val="hybridMultilevel"/>
    <w:tmpl w:val="2ED285E6"/>
    <w:lvl w:ilvl="0" w:tplc="5A9C85A0">
      <w:start w:val="1"/>
      <w:numFmt w:val="decimal"/>
      <w:lvlText w:val="%1."/>
      <w:lvlJc w:val="left"/>
      <w:pPr>
        <w:ind w:left="420" w:hanging="420"/>
      </w:pPr>
    </w:lvl>
    <w:lvl w:ilvl="1" w:tplc="BCBE4792" w:tentative="1">
      <w:start w:val="1"/>
      <w:numFmt w:val="aiueoFullWidth"/>
      <w:lvlText w:val="(%2)"/>
      <w:lvlJc w:val="left"/>
      <w:pPr>
        <w:ind w:left="840" w:hanging="420"/>
      </w:pPr>
    </w:lvl>
    <w:lvl w:ilvl="2" w:tplc="FFBC6BA6" w:tentative="1">
      <w:start w:val="1"/>
      <w:numFmt w:val="decimalEnclosedCircle"/>
      <w:lvlText w:val="%3"/>
      <w:lvlJc w:val="left"/>
      <w:pPr>
        <w:ind w:left="1260" w:hanging="420"/>
      </w:pPr>
    </w:lvl>
    <w:lvl w:ilvl="3" w:tplc="4B20828E" w:tentative="1">
      <w:start w:val="1"/>
      <w:numFmt w:val="decimal"/>
      <w:lvlText w:val="%4."/>
      <w:lvlJc w:val="left"/>
      <w:pPr>
        <w:ind w:left="1680" w:hanging="420"/>
      </w:pPr>
    </w:lvl>
    <w:lvl w:ilvl="4" w:tplc="0546BE84" w:tentative="1">
      <w:start w:val="1"/>
      <w:numFmt w:val="aiueoFullWidth"/>
      <w:lvlText w:val="(%5)"/>
      <w:lvlJc w:val="left"/>
      <w:pPr>
        <w:ind w:left="2100" w:hanging="420"/>
      </w:pPr>
    </w:lvl>
    <w:lvl w:ilvl="5" w:tplc="8662F132" w:tentative="1">
      <w:start w:val="1"/>
      <w:numFmt w:val="decimalEnclosedCircle"/>
      <w:lvlText w:val="%6"/>
      <w:lvlJc w:val="left"/>
      <w:pPr>
        <w:ind w:left="2520" w:hanging="420"/>
      </w:pPr>
    </w:lvl>
    <w:lvl w:ilvl="6" w:tplc="B7D61FA2" w:tentative="1">
      <w:start w:val="1"/>
      <w:numFmt w:val="decimal"/>
      <w:lvlText w:val="%7."/>
      <w:lvlJc w:val="left"/>
      <w:pPr>
        <w:ind w:left="2940" w:hanging="420"/>
      </w:pPr>
    </w:lvl>
    <w:lvl w:ilvl="7" w:tplc="0A56D1D4" w:tentative="1">
      <w:start w:val="1"/>
      <w:numFmt w:val="aiueoFullWidth"/>
      <w:lvlText w:val="(%8)"/>
      <w:lvlJc w:val="left"/>
      <w:pPr>
        <w:ind w:left="3360" w:hanging="420"/>
      </w:pPr>
    </w:lvl>
    <w:lvl w:ilvl="8" w:tplc="5D88C4C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9B"/>
    <w:rsid w:val="00213476"/>
    <w:rsid w:val="002F27F8"/>
    <w:rsid w:val="00412EC5"/>
    <w:rsid w:val="0047389B"/>
    <w:rsid w:val="009B2AD7"/>
    <w:rsid w:val="00BC5022"/>
    <w:rsid w:val="00CC7564"/>
    <w:rsid w:val="00E213A4"/>
    <w:rsid w:val="00F7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2081EA"/>
  <w15:chartTrackingRefBased/>
  <w15:docId w15:val="{25F6DBA7-05EE-8A42-BB92-1EAAD551C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89B"/>
    <w:rPr>
      <w:kern w:val="0"/>
      <w:sz w:val="24"/>
      <w:lang w:eastAsia="en-US"/>
    </w:rPr>
  </w:style>
  <w:style w:type="paragraph" w:styleId="Heading4">
    <w:name w:val="heading 4"/>
    <w:basedOn w:val="Normal"/>
    <w:link w:val="Heading4Char"/>
    <w:qFormat/>
    <w:rsid w:val="0047389B"/>
    <w:pPr>
      <w:spacing w:before="100" w:beforeAutospacing="1" w:after="100" w:afterAutospacing="1"/>
      <w:outlineLvl w:val="3"/>
    </w:pPr>
    <w:rPr>
      <w:rFonts w:ascii="MS PGothic" w:eastAsia="MS PGothic" w:hAnsi="MS PGothic" w:cs="MS PGothic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nhideWhenUsed/>
    <w:rsid w:val="0047389B"/>
  </w:style>
  <w:style w:type="table" w:styleId="TableGrid">
    <w:name w:val="Table Grid"/>
    <w:basedOn w:val="TableNormal"/>
    <w:uiPriority w:val="39"/>
    <w:rsid w:val="0047389B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rsid w:val="0047389B"/>
    <w:rPr>
      <w:rFonts w:ascii="MS PGothic" w:eastAsia="MS PGothic" w:hAnsi="MS PGothic" w:cs="MS PGothic"/>
      <w:b/>
      <w:bCs/>
      <w:kern w:val="0"/>
      <w:sz w:val="24"/>
      <w:lang w:eastAsia="en-US"/>
    </w:rPr>
  </w:style>
  <w:style w:type="character" w:styleId="CommentReference">
    <w:name w:val="annotation reference"/>
    <w:rsid w:val="0047389B"/>
    <w:rPr>
      <w:sz w:val="18"/>
      <w:szCs w:val="18"/>
    </w:rPr>
  </w:style>
  <w:style w:type="paragraph" w:styleId="CommentText">
    <w:name w:val="annotation text"/>
    <w:basedOn w:val="Normal"/>
    <w:link w:val="CommentTextChar"/>
    <w:rsid w:val="0047389B"/>
    <w:rPr>
      <w:rFonts w:ascii="MS PGothic" w:eastAsia="MS PGothic" w:hAnsi="MS PGothic" w:cs="MS PGothic"/>
    </w:rPr>
  </w:style>
  <w:style w:type="character" w:customStyle="1" w:styleId="CommentTextChar">
    <w:name w:val="Comment Text Char"/>
    <w:basedOn w:val="DefaultParagraphFont"/>
    <w:link w:val="CommentText"/>
    <w:rsid w:val="0047389B"/>
    <w:rPr>
      <w:rFonts w:ascii="MS PGothic" w:eastAsia="MS PGothic" w:hAnsi="MS PGothic" w:cs="MS PGothic"/>
      <w:kern w:val="0"/>
      <w:sz w:val="24"/>
      <w:lang w:eastAsia="en-US"/>
    </w:rPr>
  </w:style>
  <w:style w:type="character" w:styleId="Hyperlink">
    <w:name w:val="Hyperlink"/>
    <w:rsid w:val="0047389B"/>
    <w:rPr>
      <w:color w:val="0563C1"/>
      <w:u w:val="single"/>
    </w:rPr>
  </w:style>
  <w:style w:type="paragraph" w:styleId="NormalWeb">
    <w:name w:val="Normal (Web)"/>
    <w:basedOn w:val="Normal"/>
    <w:rsid w:val="0047389B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styleId="ListParagraph">
    <w:name w:val="List Paragraph"/>
    <w:basedOn w:val="Normal"/>
    <w:qFormat/>
    <w:rsid w:val="0047389B"/>
    <w:pPr>
      <w:widowControl w:val="0"/>
      <w:ind w:leftChars="400" w:left="840"/>
      <w:jc w:val="both"/>
    </w:pPr>
    <w:rPr>
      <w:rFonts w:ascii="Yu Mincho" w:eastAsia="MS PGothic" w:hAnsi="Yu Mincho" w:cs="Times New Roman"/>
      <w:kern w:val="2"/>
      <w:sz w:val="21"/>
    </w:rPr>
  </w:style>
  <w:style w:type="paragraph" w:customStyle="1" w:styleId="131">
    <w:name w:val="表 (青) 131"/>
    <w:basedOn w:val="Normal"/>
    <w:rsid w:val="0047389B"/>
    <w:pPr>
      <w:widowControl w:val="0"/>
      <w:ind w:leftChars="400" w:left="420"/>
      <w:jc w:val="both"/>
    </w:pPr>
    <w:rPr>
      <w:rFonts w:ascii="Calibri" w:eastAsia="MS Mincho" w:hAnsi="Calibri" w:cs="MS PGothic"/>
      <w:kern w:val="2"/>
      <w:lang w:eastAsia="zh-CN"/>
    </w:rPr>
  </w:style>
  <w:style w:type="character" w:customStyle="1" w:styleId="apple-converted-space">
    <w:name w:val="apple-converted-space"/>
    <w:basedOn w:val="DefaultParagraphFont"/>
    <w:rsid w:val="0047389B"/>
  </w:style>
  <w:style w:type="character" w:styleId="Strong">
    <w:name w:val="Strong"/>
    <w:qFormat/>
    <w:rsid w:val="0047389B"/>
    <w:rPr>
      <w:b/>
      <w:bCs/>
    </w:rPr>
  </w:style>
  <w:style w:type="character" w:customStyle="1" w:styleId="referencesyear">
    <w:name w:val="references__year"/>
    <w:basedOn w:val="DefaultParagraphFont"/>
    <w:rsid w:val="0047389B"/>
  </w:style>
  <w:style w:type="character" w:customStyle="1" w:styleId="referencesarticle-title">
    <w:name w:val="references__article-title"/>
    <w:basedOn w:val="DefaultParagraphFont"/>
    <w:rsid w:val="0047389B"/>
  </w:style>
  <w:style w:type="character" w:customStyle="1" w:styleId="UnresolvedMention1">
    <w:name w:val="Unresolved Mention1"/>
    <w:rsid w:val="0047389B"/>
    <w:rPr>
      <w:color w:val="605E5C"/>
      <w:shd w:val="clear" w:color="auto" w:fill="E1DFDD"/>
    </w:rPr>
  </w:style>
  <w:style w:type="paragraph" w:styleId="Revision">
    <w:name w:val="Revision"/>
    <w:hidden/>
    <w:rsid w:val="0047389B"/>
    <w:rPr>
      <w:rFonts w:ascii="Times New Roman" w:eastAsia="Yu Mincho" w:hAnsi="Times New Roman" w:cs="Times New Roman"/>
      <w:kern w:val="0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73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7389B"/>
    <w:rPr>
      <w:rFonts w:ascii="MS PGothic" w:eastAsia="MS PGothic" w:hAnsi="MS PGothic" w:cs="MS PGothic"/>
      <w:b/>
      <w:bCs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rsid w:val="0047389B"/>
    <w:rPr>
      <w:rFonts w:ascii="MS Mincho" w:eastAsia="MS Mincho" w:hAnsi="MS PGothic" w:cs="MS P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7389B"/>
    <w:rPr>
      <w:rFonts w:ascii="MS Mincho" w:eastAsia="MS Mincho" w:hAnsi="MS PGothic" w:cs="MS PGothic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rsid w:val="0047389B"/>
    <w:pPr>
      <w:tabs>
        <w:tab w:val="center" w:pos="4252"/>
        <w:tab w:val="right" w:pos="8504"/>
      </w:tabs>
      <w:snapToGrid w:val="0"/>
    </w:pPr>
    <w:rPr>
      <w:rFonts w:ascii="MS PGothic" w:eastAsia="MS PGothic" w:hAnsi="MS PGothic" w:cs="MS PGothic"/>
    </w:rPr>
  </w:style>
  <w:style w:type="character" w:customStyle="1" w:styleId="HeaderChar">
    <w:name w:val="Header Char"/>
    <w:basedOn w:val="DefaultParagraphFont"/>
    <w:link w:val="Header"/>
    <w:rsid w:val="0047389B"/>
    <w:rPr>
      <w:rFonts w:ascii="MS PGothic" w:eastAsia="MS PGothic" w:hAnsi="MS PGothic" w:cs="MS PGothic"/>
      <w:kern w:val="0"/>
      <w:sz w:val="24"/>
      <w:lang w:eastAsia="en-US"/>
    </w:rPr>
  </w:style>
  <w:style w:type="paragraph" w:styleId="Footer">
    <w:name w:val="footer"/>
    <w:basedOn w:val="Normal"/>
    <w:link w:val="FooterChar"/>
    <w:rsid w:val="0047389B"/>
    <w:pPr>
      <w:tabs>
        <w:tab w:val="center" w:pos="4252"/>
        <w:tab w:val="right" w:pos="8504"/>
      </w:tabs>
      <w:snapToGrid w:val="0"/>
    </w:pPr>
    <w:rPr>
      <w:rFonts w:ascii="MS PGothic" w:eastAsia="MS PGothic" w:hAnsi="MS PGothic" w:cs="MS PGothic"/>
    </w:rPr>
  </w:style>
  <w:style w:type="character" w:customStyle="1" w:styleId="FooterChar">
    <w:name w:val="Footer Char"/>
    <w:basedOn w:val="DefaultParagraphFont"/>
    <w:link w:val="Footer"/>
    <w:rsid w:val="0047389B"/>
    <w:rPr>
      <w:rFonts w:ascii="MS PGothic" w:eastAsia="MS PGothic" w:hAnsi="MS PGothic" w:cs="MS PGothic"/>
      <w:kern w:val="0"/>
      <w:sz w:val="24"/>
      <w:lang w:eastAsia="en-US"/>
    </w:rPr>
  </w:style>
  <w:style w:type="character" w:customStyle="1" w:styleId="author">
    <w:name w:val="author"/>
    <w:basedOn w:val="DefaultParagraphFont"/>
    <w:rsid w:val="0047389B"/>
  </w:style>
  <w:style w:type="character" w:customStyle="1" w:styleId="pubyear">
    <w:name w:val="pubyear"/>
    <w:basedOn w:val="DefaultParagraphFont"/>
    <w:rsid w:val="0047389B"/>
  </w:style>
  <w:style w:type="character" w:customStyle="1" w:styleId="articletitle">
    <w:name w:val="articletitle"/>
    <w:basedOn w:val="DefaultParagraphFont"/>
    <w:rsid w:val="0047389B"/>
  </w:style>
  <w:style w:type="character" w:customStyle="1" w:styleId="journaltitle">
    <w:name w:val="journaltitle"/>
    <w:basedOn w:val="DefaultParagraphFont"/>
    <w:rsid w:val="0047389B"/>
  </w:style>
  <w:style w:type="character" w:customStyle="1" w:styleId="vol">
    <w:name w:val="vol"/>
    <w:basedOn w:val="DefaultParagraphFont"/>
    <w:rsid w:val="0047389B"/>
  </w:style>
  <w:style w:type="character" w:customStyle="1" w:styleId="pagefirst">
    <w:name w:val="pagefirst"/>
    <w:basedOn w:val="DefaultParagraphFont"/>
    <w:rsid w:val="0047389B"/>
  </w:style>
  <w:style w:type="character" w:customStyle="1" w:styleId="pagelast">
    <w:name w:val="pagelast"/>
    <w:basedOn w:val="DefaultParagraphFont"/>
    <w:rsid w:val="0047389B"/>
  </w:style>
  <w:style w:type="character" w:styleId="FollowedHyperlink">
    <w:name w:val="FollowedHyperlink"/>
    <w:rsid w:val="0047389B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389B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389B"/>
    <w:rPr>
      <w:kern w:val="0"/>
      <w:sz w:val="24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7389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73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70E36A-E07E-40BC-84E4-9550DAEB0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0</Words>
  <Characters>4791</Characters>
  <Application>Microsoft Office Word</Application>
  <DocSecurity>0</DocSecurity>
  <Lines>39</Lines>
  <Paragraphs>11</Paragraphs>
  <ScaleCrop>false</ScaleCrop>
  <Company/>
  <LinksUpToDate>false</LinksUpToDate>
  <CharactersWithSpaces>5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 seisei</dc:creator>
  <cp:keywords/>
  <dc:description/>
  <cp:lastModifiedBy>Chitram Mohan</cp:lastModifiedBy>
  <cp:revision>4</cp:revision>
  <dcterms:created xsi:type="dcterms:W3CDTF">2022-10-18T08:28:00Z</dcterms:created>
  <dcterms:modified xsi:type="dcterms:W3CDTF">2023-01-27T12:58:00Z</dcterms:modified>
</cp:coreProperties>
</file>